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6E781" w14:textId="6830C7B9" w:rsidR="008D4D64" w:rsidRPr="00F36E12" w:rsidRDefault="008D4D64" w:rsidP="007F2D12">
      <w:pPr>
        <w:pStyle w:val="1"/>
        <w:widowControl/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</w:pPr>
      <w:bookmarkStart w:id="0" w:name="_Hlk207021835"/>
      <w:bookmarkStart w:id="1" w:name="_Hlk214364706"/>
      <w:r w:rsidRPr="00F36E12"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  <w:t xml:space="preserve">Using </w:t>
      </w:r>
      <w:r w:rsidR="00457F8F" w:rsidRPr="00457F8F"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  <w:t xml:space="preserve">Crowdsourcing </w:t>
      </w:r>
      <w:r w:rsidR="00F91DC0"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  <w:t>Internet of Things (IoT)</w:t>
      </w:r>
      <w:r w:rsidRPr="00F36E12"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  <w:t xml:space="preserve"> Technology to Reduce Caregiver Worry in Dementia</w:t>
      </w:r>
      <w:r w:rsidR="00A22DB0"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  <w:t>-</w:t>
      </w:r>
      <w:r w:rsidRPr="00F36E12">
        <w:rPr>
          <w:rFonts w:asciiTheme="majorHAnsi" w:hAnsiTheme="majorHAnsi" w:cstheme="majorBidi"/>
          <w:b/>
          <w:bCs/>
          <w:color w:val="0F435C" w:themeColor="accent1" w:themeShade="B5"/>
          <w:kern w:val="0"/>
          <w:sz w:val="32"/>
          <w:szCs w:val="32"/>
          <w:lang w:eastAsia="en-US"/>
          <w14:ligatures w14:val="none"/>
        </w:rPr>
        <w:t>Related Lost Episodes: A Longitudinal Study</w:t>
      </w:r>
      <w:bookmarkStart w:id="2" w:name="_GoBack"/>
      <w:bookmarkEnd w:id="0"/>
      <w:bookmarkEnd w:id="2"/>
    </w:p>
    <w:bookmarkEnd w:id="1"/>
    <w:p w14:paraId="113C86B1" w14:textId="69CC514C" w:rsidR="008D4D64" w:rsidRDefault="008D4D64" w:rsidP="00C1737C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5E57AE6B" w14:textId="50FD3B48" w:rsidR="000A54BC" w:rsidRPr="005B2C8C" w:rsidRDefault="00A36A6A" w:rsidP="005B2C8C">
      <w:pPr>
        <w:pStyle w:val="2"/>
        <w:rPr>
          <w:lang w:eastAsia="zh-TW"/>
        </w:rPr>
      </w:pPr>
      <w:r>
        <w:rPr>
          <w:rFonts w:hint="eastAsia"/>
          <w:lang w:eastAsia="zh-TW"/>
        </w:rPr>
        <w:t>Ap</w:t>
      </w:r>
      <w:r>
        <w:rPr>
          <w:lang w:eastAsia="zh-TW"/>
        </w:rPr>
        <w:t>pendix 1</w:t>
      </w:r>
    </w:p>
    <w:p w14:paraId="09F16AC8" w14:textId="3A7FFE05" w:rsidR="00876FC6" w:rsidRDefault="00876FC6" w:rsidP="0059733A">
      <w:pPr>
        <w:snapToGrid w:val="0"/>
        <w:spacing w:after="0" w:line="240" w:lineRule="auto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4831FF14" w14:textId="41E04E3C" w:rsidR="00CA5BF6" w:rsidRPr="006D7B7E" w:rsidRDefault="00466BEB" w:rsidP="00CA5BF6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ired comparison</w:t>
      </w:r>
      <w:r w:rsidR="00A77461">
        <w:rPr>
          <w:rFonts w:ascii="Times New Roman" w:hAnsi="Times New Roman" w:cs="Times New Roman"/>
          <w:b/>
        </w:rPr>
        <w:t xml:space="preserve"> of </w:t>
      </w:r>
      <w:r w:rsidR="00A77461" w:rsidRPr="006D7B7E">
        <w:rPr>
          <w:rFonts w:ascii="Times New Roman" w:hAnsi="Times New Roman" w:cs="Times New Roman"/>
          <w:b/>
        </w:rPr>
        <w:t>search strategies</w:t>
      </w:r>
      <w:r w:rsidR="00CA5BF6" w:rsidRPr="006D7B7E">
        <w:rPr>
          <w:rFonts w:ascii="Times New Roman" w:hAnsi="Times New Roman" w:cs="Times New Roman"/>
          <w:b/>
        </w:rPr>
        <w:t xml:space="preserve"> </w:t>
      </w:r>
      <w:r w:rsidR="00A77461">
        <w:rPr>
          <w:rFonts w:ascii="Times New Roman" w:hAnsi="Times New Roman" w:cs="Times New Roman"/>
          <w:b/>
        </w:rPr>
        <w:t>of</w:t>
      </w:r>
      <w:r w:rsidR="00CA5BF6" w:rsidRPr="006D7B7E">
        <w:rPr>
          <w:rFonts w:ascii="Times New Roman" w:hAnsi="Times New Roman" w:cs="Times New Roman"/>
          <w:b/>
        </w:rPr>
        <w:t xml:space="preserve"> BLE tag users </w:t>
      </w:r>
      <w:r w:rsidR="005469BD">
        <w:rPr>
          <w:rFonts w:ascii="Times New Roman" w:hAnsi="Times New Roman" w:cs="Times New Roman"/>
          <w:b/>
        </w:rPr>
        <w:t>and</w:t>
      </w:r>
      <w:r w:rsidR="00CA5BF6" w:rsidRPr="006D7B7E">
        <w:rPr>
          <w:rFonts w:ascii="Times New Roman" w:hAnsi="Times New Roman" w:cs="Times New Roman"/>
          <w:b/>
        </w:rPr>
        <w:t xml:space="preserve"> non-users.</w:t>
      </w:r>
    </w:p>
    <w:tbl>
      <w:tblPr>
        <w:tblStyle w:val="aff"/>
        <w:tblW w:w="8642" w:type="dxa"/>
        <w:tblLayout w:type="fixed"/>
        <w:tblLook w:val="04A0" w:firstRow="1" w:lastRow="0" w:firstColumn="1" w:lastColumn="0" w:noHBand="0" w:noVBand="1"/>
      </w:tblPr>
      <w:tblGrid>
        <w:gridCol w:w="2972"/>
        <w:gridCol w:w="945"/>
        <w:gridCol w:w="945"/>
        <w:gridCol w:w="945"/>
        <w:gridCol w:w="945"/>
        <w:gridCol w:w="945"/>
        <w:gridCol w:w="945"/>
      </w:tblGrid>
      <w:tr w:rsidR="00CA5BF6" w:rsidRPr="002208E2" w14:paraId="0F857A7E" w14:textId="77777777" w:rsidTr="004014C1">
        <w:trPr>
          <w:trHeight w:val="284"/>
        </w:trPr>
        <w:tc>
          <w:tcPr>
            <w:tcW w:w="2972" w:type="dxa"/>
            <w:vMerge w:val="restart"/>
            <w:hideMark/>
          </w:tcPr>
          <w:p w14:paraId="411385D8" w14:textId="67CC5743" w:rsidR="00CA5BF6" w:rsidRPr="002208E2" w:rsidRDefault="00CA5BF6" w:rsidP="004014C1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2208E2">
              <w:rPr>
                <w:rFonts w:ascii="Times New Roman" w:hAnsi="Times New Roman" w:cs="Times New Roman"/>
                <w:b/>
              </w:rPr>
              <w:t xml:space="preserve">Outcome: </w:t>
            </w:r>
            <w:r w:rsidR="0052092B" w:rsidRPr="002208E2">
              <w:rPr>
                <w:rFonts w:ascii="Times New Roman" w:hAnsi="Times New Roman" w:cs="Times New Roman"/>
                <w:b/>
                <w:iCs/>
              </w:rPr>
              <w:t xml:space="preserve">Search strategies during lost </w:t>
            </w:r>
            <w:proofErr w:type="spellStart"/>
            <w:r w:rsidR="0052092B" w:rsidRPr="002208E2">
              <w:rPr>
                <w:rFonts w:ascii="Times New Roman" w:hAnsi="Times New Roman" w:cs="Times New Roman"/>
                <w:b/>
                <w:iCs/>
              </w:rPr>
              <w:t>episode</w:t>
            </w:r>
            <w:r w:rsidRPr="002208E2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2835" w:type="dxa"/>
            <w:gridSpan w:val="3"/>
            <w:noWrap/>
            <w:hideMark/>
          </w:tcPr>
          <w:p w14:paraId="250298AC" w14:textId="6D9A8E1F" w:rsidR="00CA5BF6" w:rsidRPr="002208E2" w:rsidRDefault="00CA5BF6" w:rsidP="004014C1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208E2">
              <w:rPr>
                <w:rFonts w:ascii="Times New Roman" w:hAnsi="Times New Roman" w:cs="Times New Roman"/>
                <w:b/>
              </w:rPr>
              <w:t>BLE tag users (n=</w:t>
            </w:r>
            <w:r w:rsidR="00832D4F" w:rsidRPr="002208E2">
              <w:rPr>
                <w:rFonts w:ascii="Times New Roman" w:hAnsi="Times New Roman" w:cs="Times New Roman"/>
                <w:b/>
              </w:rPr>
              <w:t>19</w:t>
            </w:r>
            <w:r w:rsidRPr="002208E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35" w:type="dxa"/>
            <w:gridSpan w:val="3"/>
            <w:noWrap/>
            <w:hideMark/>
          </w:tcPr>
          <w:p w14:paraId="6FA7B2DB" w14:textId="77777777" w:rsidR="00CA5BF6" w:rsidRPr="002208E2" w:rsidRDefault="00CA5BF6" w:rsidP="004014C1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208E2">
              <w:rPr>
                <w:rFonts w:ascii="Times New Roman" w:hAnsi="Times New Roman" w:cs="Times New Roman"/>
                <w:b/>
              </w:rPr>
              <w:t>Non-Users (n=32)</w:t>
            </w:r>
          </w:p>
        </w:tc>
      </w:tr>
      <w:tr w:rsidR="00CA5BF6" w:rsidRPr="002208E2" w14:paraId="6D293957" w14:textId="77777777" w:rsidTr="004014C1">
        <w:trPr>
          <w:trHeight w:val="284"/>
        </w:trPr>
        <w:tc>
          <w:tcPr>
            <w:tcW w:w="2972" w:type="dxa"/>
            <w:vMerge/>
            <w:hideMark/>
          </w:tcPr>
          <w:p w14:paraId="0EB8DBDD" w14:textId="77777777" w:rsidR="00CA5BF6" w:rsidRPr="002208E2" w:rsidRDefault="00CA5BF6" w:rsidP="004014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64D76794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8E2">
              <w:rPr>
                <w:rFonts w:ascii="Times New Roman" w:hAnsi="Times New Roman" w:cs="Times New Roman"/>
                <w:b/>
              </w:rPr>
              <w:t>Pre, n (%)</w:t>
            </w:r>
          </w:p>
        </w:tc>
        <w:tc>
          <w:tcPr>
            <w:tcW w:w="945" w:type="dxa"/>
          </w:tcPr>
          <w:p w14:paraId="36AD7EBE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8E2">
              <w:rPr>
                <w:rFonts w:ascii="Times New Roman" w:hAnsi="Times New Roman" w:cs="Times New Roman"/>
                <w:b/>
              </w:rPr>
              <w:t>Post, n (%)</w:t>
            </w:r>
          </w:p>
        </w:tc>
        <w:tc>
          <w:tcPr>
            <w:tcW w:w="945" w:type="dxa"/>
            <w:hideMark/>
          </w:tcPr>
          <w:p w14:paraId="38E42108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208E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945" w:type="dxa"/>
          </w:tcPr>
          <w:p w14:paraId="22D3F9DD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</w:rPr>
            </w:pPr>
            <w:r w:rsidRPr="002208E2">
              <w:rPr>
                <w:rFonts w:ascii="Times New Roman" w:hAnsi="Times New Roman" w:cs="Times New Roman"/>
                <w:b/>
              </w:rPr>
              <w:t>Pre, n (%)</w:t>
            </w:r>
          </w:p>
        </w:tc>
        <w:tc>
          <w:tcPr>
            <w:tcW w:w="945" w:type="dxa"/>
          </w:tcPr>
          <w:p w14:paraId="3925517A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208E2">
              <w:rPr>
                <w:rFonts w:ascii="Times New Roman" w:hAnsi="Times New Roman" w:cs="Times New Roman"/>
                <w:b/>
              </w:rPr>
              <w:t>Post, n (%)</w:t>
            </w:r>
          </w:p>
        </w:tc>
        <w:tc>
          <w:tcPr>
            <w:tcW w:w="945" w:type="dxa"/>
            <w:hideMark/>
          </w:tcPr>
          <w:p w14:paraId="67B38604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2208E2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A5BF6" w:rsidRPr="002208E2" w14:paraId="05E59097" w14:textId="77777777" w:rsidTr="004014C1">
        <w:trPr>
          <w:trHeight w:val="284"/>
        </w:trPr>
        <w:tc>
          <w:tcPr>
            <w:tcW w:w="2972" w:type="dxa"/>
          </w:tcPr>
          <w:p w14:paraId="6189C267" w14:textId="77777777" w:rsidR="00CA5BF6" w:rsidRPr="002208E2" w:rsidRDefault="00CA5BF6" w:rsidP="004014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7CF3D6BC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3181EB06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6022216A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45" w:type="dxa"/>
          </w:tcPr>
          <w:p w14:paraId="1868D05A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080DD54E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15BCC530" w14:textId="77777777" w:rsidR="00CA5BF6" w:rsidRPr="002208E2" w:rsidRDefault="00CA5BF6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E87BB4" w:rsidRPr="002208E2" w14:paraId="77AD3CD1" w14:textId="77777777" w:rsidTr="004014C1">
        <w:trPr>
          <w:trHeight w:val="284"/>
        </w:trPr>
        <w:tc>
          <w:tcPr>
            <w:tcW w:w="2972" w:type="dxa"/>
            <w:hideMark/>
          </w:tcPr>
          <w:p w14:paraId="52E8B5A4" w14:textId="0D8970CD" w:rsidR="00E87BB4" w:rsidRPr="002208E2" w:rsidRDefault="00E87BB4" w:rsidP="00E87BB4">
            <w:pPr>
              <w:rPr>
                <w:rFonts w:ascii="Times New Roman" w:hAnsi="Times New Roman" w:cs="Times New Roman"/>
              </w:rPr>
            </w:pPr>
            <w:r w:rsidRPr="002208E2">
              <w:rPr>
                <w:rFonts w:ascii="Times New Roman" w:hAnsi="Times New Roman" w:cs="Times New Roman"/>
              </w:rPr>
              <w:t>Go out to search</w:t>
            </w:r>
          </w:p>
        </w:tc>
        <w:tc>
          <w:tcPr>
            <w:tcW w:w="945" w:type="dxa"/>
            <w:noWrap/>
            <w:vAlign w:val="center"/>
          </w:tcPr>
          <w:p w14:paraId="448D24AD" w14:textId="5D9D8A68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15 (</w:t>
            </w:r>
            <w:bookmarkStart w:id="3" w:name="_Hlk214378916"/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79%</w:t>
            </w:r>
            <w:bookmarkEnd w:id="3"/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45" w:type="dxa"/>
            <w:vAlign w:val="center"/>
          </w:tcPr>
          <w:p w14:paraId="75C4E15A" w14:textId="7FD39B5B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17 (89%)</w:t>
            </w:r>
          </w:p>
        </w:tc>
        <w:tc>
          <w:tcPr>
            <w:tcW w:w="945" w:type="dxa"/>
            <w:noWrap/>
            <w:vAlign w:val="center"/>
          </w:tcPr>
          <w:p w14:paraId="1D06381A" w14:textId="206B1AEA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.63 </w:t>
            </w:r>
          </w:p>
        </w:tc>
        <w:tc>
          <w:tcPr>
            <w:tcW w:w="945" w:type="dxa"/>
            <w:noWrap/>
            <w:vAlign w:val="center"/>
          </w:tcPr>
          <w:p w14:paraId="12A30169" w14:textId="25D70B80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22 (69%)</w:t>
            </w:r>
          </w:p>
        </w:tc>
        <w:tc>
          <w:tcPr>
            <w:tcW w:w="945" w:type="dxa"/>
            <w:vAlign w:val="center"/>
          </w:tcPr>
          <w:p w14:paraId="1279C2F5" w14:textId="45E10624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21 (66%)</w:t>
            </w:r>
          </w:p>
        </w:tc>
        <w:tc>
          <w:tcPr>
            <w:tcW w:w="945" w:type="dxa"/>
            <w:noWrap/>
            <w:vAlign w:val="center"/>
          </w:tcPr>
          <w:p w14:paraId="6438F21D" w14:textId="64B56858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1.00 </w:t>
            </w:r>
          </w:p>
        </w:tc>
      </w:tr>
      <w:tr w:rsidR="00E87BB4" w:rsidRPr="002208E2" w14:paraId="6F72EB5B" w14:textId="77777777" w:rsidTr="004014C1">
        <w:trPr>
          <w:trHeight w:val="284"/>
        </w:trPr>
        <w:tc>
          <w:tcPr>
            <w:tcW w:w="2972" w:type="dxa"/>
            <w:hideMark/>
          </w:tcPr>
          <w:p w14:paraId="4C03088C" w14:textId="14E505C7" w:rsidR="00E87BB4" w:rsidRPr="002208E2" w:rsidRDefault="00E87BB4" w:rsidP="00E87BB4">
            <w:pPr>
              <w:rPr>
                <w:rFonts w:ascii="Times New Roman" w:hAnsi="Times New Roman" w:cs="Times New Roman"/>
              </w:rPr>
            </w:pPr>
            <w:r w:rsidRPr="002208E2">
              <w:rPr>
                <w:rFonts w:ascii="Times New Roman" w:hAnsi="Times New Roman" w:cs="Times New Roman"/>
              </w:rPr>
              <w:t>Seek help from relatives/neighbors/passers-by</w:t>
            </w:r>
          </w:p>
        </w:tc>
        <w:tc>
          <w:tcPr>
            <w:tcW w:w="945" w:type="dxa"/>
            <w:noWrap/>
            <w:vAlign w:val="center"/>
          </w:tcPr>
          <w:p w14:paraId="2B6BCEFC" w14:textId="0AD18724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12 (63%)</w:t>
            </w:r>
          </w:p>
        </w:tc>
        <w:tc>
          <w:tcPr>
            <w:tcW w:w="945" w:type="dxa"/>
            <w:vAlign w:val="center"/>
          </w:tcPr>
          <w:p w14:paraId="61F05124" w14:textId="233A159F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7 (37%)</w:t>
            </w:r>
          </w:p>
        </w:tc>
        <w:tc>
          <w:tcPr>
            <w:tcW w:w="945" w:type="dxa"/>
            <w:noWrap/>
            <w:vAlign w:val="center"/>
          </w:tcPr>
          <w:p w14:paraId="5B65C9BD" w14:textId="47F43609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.23 </w:t>
            </w:r>
          </w:p>
        </w:tc>
        <w:tc>
          <w:tcPr>
            <w:tcW w:w="945" w:type="dxa"/>
            <w:noWrap/>
            <w:vAlign w:val="center"/>
          </w:tcPr>
          <w:p w14:paraId="6AF93492" w14:textId="18835DB5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10 (31%)</w:t>
            </w:r>
          </w:p>
        </w:tc>
        <w:tc>
          <w:tcPr>
            <w:tcW w:w="945" w:type="dxa"/>
            <w:vAlign w:val="center"/>
          </w:tcPr>
          <w:p w14:paraId="7562A7DE" w14:textId="02AE97AA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12 (38%)</w:t>
            </w:r>
          </w:p>
        </w:tc>
        <w:tc>
          <w:tcPr>
            <w:tcW w:w="945" w:type="dxa"/>
            <w:noWrap/>
            <w:vAlign w:val="center"/>
          </w:tcPr>
          <w:p w14:paraId="64CEDFF7" w14:textId="1DAA64E4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.80 </w:t>
            </w:r>
          </w:p>
        </w:tc>
      </w:tr>
      <w:tr w:rsidR="00E87BB4" w:rsidRPr="002208E2" w14:paraId="5BA3C4FA" w14:textId="77777777" w:rsidTr="004014C1">
        <w:trPr>
          <w:trHeight w:val="284"/>
        </w:trPr>
        <w:tc>
          <w:tcPr>
            <w:tcW w:w="2972" w:type="dxa"/>
          </w:tcPr>
          <w:p w14:paraId="60B28B9F" w14:textId="34C89DFD" w:rsidR="00E87BB4" w:rsidRPr="002208E2" w:rsidRDefault="00E87BB4" w:rsidP="00E87BB4">
            <w:pPr>
              <w:rPr>
                <w:rFonts w:ascii="Times New Roman" w:hAnsi="Times New Roman" w:cs="Times New Roman"/>
              </w:rPr>
            </w:pPr>
            <w:r w:rsidRPr="002208E2">
              <w:rPr>
                <w:rFonts w:ascii="Times New Roman" w:hAnsi="Times New Roman" w:cs="Times New Roman"/>
              </w:rPr>
              <w:t>Call police</w:t>
            </w:r>
          </w:p>
        </w:tc>
        <w:tc>
          <w:tcPr>
            <w:tcW w:w="945" w:type="dxa"/>
            <w:noWrap/>
            <w:vAlign w:val="center"/>
          </w:tcPr>
          <w:p w14:paraId="3CA34C98" w14:textId="62F1F6A2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8 (42%)</w:t>
            </w:r>
          </w:p>
        </w:tc>
        <w:tc>
          <w:tcPr>
            <w:tcW w:w="945" w:type="dxa"/>
            <w:vAlign w:val="center"/>
          </w:tcPr>
          <w:p w14:paraId="5FBE4A65" w14:textId="778F8761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9 (47%)</w:t>
            </w:r>
          </w:p>
        </w:tc>
        <w:tc>
          <w:tcPr>
            <w:tcW w:w="945" w:type="dxa"/>
            <w:noWrap/>
            <w:vAlign w:val="center"/>
          </w:tcPr>
          <w:p w14:paraId="2238E31A" w14:textId="58498EF8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7B6D3130" w14:textId="18FEAE51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4 (13%)</w:t>
            </w:r>
          </w:p>
        </w:tc>
        <w:tc>
          <w:tcPr>
            <w:tcW w:w="945" w:type="dxa"/>
            <w:vAlign w:val="center"/>
          </w:tcPr>
          <w:p w14:paraId="2704E8FD" w14:textId="7D721451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6 (19%)</w:t>
            </w:r>
          </w:p>
        </w:tc>
        <w:tc>
          <w:tcPr>
            <w:tcW w:w="945" w:type="dxa"/>
            <w:noWrap/>
            <w:vAlign w:val="center"/>
          </w:tcPr>
          <w:p w14:paraId="026AF0C7" w14:textId="2CED4AE2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.69 </w:t>
            </w:r>
          </w:p>
        </w:tc>
      </w:tr>
      <w:tr w:rsidR="00E87BB4" w:rsidRPr="002208E2" w14:paraId="49ACA474" w14:textId="77777777" w:rsidTr="004014C1">
        <w:trPr>
          <w:trHeight w:val="284"/>
        </w:trPr>
        <w:tc>
          <w:tcPr>
            <w:tcW w:w="2972" w:type="dxa"/>
          </w:tcPr>
          <w:p w14:paraId="144991C5" w14:textId="7F2DCEED" w:rsidR="00E87BB4" w:rsidRPr="002208E2" w:rsidRDefault="00E87BB4" w:rsidP="00E87BB4">
            <w:pPr>
              <w:rPr>
                <w:rFonts w:ascii="Times New Roman" w:hAnsi="Times New Roman" w:cs="Times New Roman"/>
              </w:rPr>
            </w:pPr>
            <w:r w:rsidRPr="002208E2">
              <w:rPr>
                <w:rFonts w:ascii="Times New Roman" w:hAnsi="Times New Roman" w:cs="Times New Roman"/>
              </w:rPr>
              <w:t>Seek help from media/social media</w:t>
            </w:r>
          </w:p>
        </w:tc>
        <w:tc>
          <w:tcPr>
            <w:tcW w:w="945" w:type="dxa"/>
            <w:noWrap/>
            <w:vAlign w:val="center"/>
          </w:tcPr>
          <w:p w14:paraId="6569FFD1" w14:textId="31B34EA0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2 (11%)</w:t>
            </w:r>
          </w:p>
        </w:tc>
        <w:tc>
          <w:tcPr>
            <w:tcW w:w="945" w:type="dxa"/>
            <w:vAlign w:val="center"/>
          </w:tcPr>
          <w:p w14:paraId="2E87D92E" w14:textId="46DC0D0B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7 (37%)</w:t>
            </w:r>
          </w:p>
        </w:tc>
        <w:tc>
          <w:tcPr>
            <w:tcW w:w="945" w:type="dxa"/>
            <w:noWrap/>
            <w:vAlign w:val="center"/>
          </w:tcPr>
          <w:p w14:paraId="2CA394E6" w14:textId="7EC9C57E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.13 </w:t>
            </w:r>
          </w:p>
        </w:tc>
        <w:tc>
          <w:tcPr>
            <w:tcW w:w="945" w:type="dxa"/>
            <w:noWrap/>
            <w:vAlign w:val="center"/>
          </w:tcPr>
          <w:p w14:paraId="1A941792" w14:textId="5FCA3103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1 (3%)</w:t>
            </w:r>
          </w:p>
        </w:tc>
        <w:tc>
          <w:tcPr>
            <w:tcW w:w="945" w:type="dxa"/>
            <w:vAlign w:val="center"/>
          </w:tcPr>
          <w:p w14:paraId="3E58F19D" w14:textId="6AC71728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0 (0%)</w:t>
            </w:r>
          </w:p>
        </w:tc>
        <w:tc>
          <w:tcPr>
            <w:tcW w:w="945" w:type="dxa"/>
            <w:noWrap/>
            <w:vAlign w:val="center"/>
          </w:tcPr>
          <w:p w14:paraId="7539E900" w14:textId="72D04CEB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1.00 </w:t>
            </w:r>
          </w:p>
        </w:tc>
      </w:tr>
      <w:tr w:rsidR="00E87BB4" w:rsidRPr="00F42C35" w14:paraId="7665859E" w14:textId="77777777" w:rsidTr="004014C1">
        <w:trPr>
          <w:trHeight w:val="284"/>
        </w:trPr>
        <w:tc>
          <w:tcPr>
            <w:tcW w:w="2972" w:type="dxa"/>
          </w:tcPr>
          <w:p w14:paraId="6F84C81C" w14:textId="2FC3FFE0" w:rsidR="00E87BB4" w:rsidRPr="002208E2" w:rsidRDefault="00E87BB4" w:rsidP="00E87BB4">
            <w:pPr>
              <w:rPr>
                <w:rFonts w:ascii="Times New Roman" w:hAnsi="Times New Roman" w:cs="Times New Roman"/>
              </w:rPr>
            </w:pPr>
            <w:r w:rsidRPr="002208E2">
              <w:rPr>
                <w:rFonts w:ascii="Times New Roman" w:hAnsi="Times New Roman" w:cs="Times New Roman"/>
              </w:rPr>
              <w:t>Locate via IoT device</w:t>
            </w:r>
          </w:p>
        </w:tc>
        <w:tc>
          <w:tcPr>
            <w:tcW w:w="945" w:type="dxa"/>
            <w:noWrap/>
            <w:vAlign w:val="center"/>
          </w:tcPr>
          <w:p w14:paraId="53FDBB94" w14:textId="44D43905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2 (11%)</w:t>
            </w:r>
          </w:p>
        </w:tc>
        <w:tc>
          <w:tcPr>
            <w:tcW w:w="945" w:type="dxa"/>
            <w:vAlign w:val="center"/>
          </w:tcPr>
          <w:p w14:paraId="4812073D" w14:textId="1C9C4E5C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3 (16%)</w:t>
            </w:r>
          </w:p>
        </w:tc>
        <w:tc>
          <w:tcPr>
            <w:tcW w:w="945" w:type="dxa"/>
            <w:noWrap/>
            <w:vAlign w:val="center"/>
          </w:tcPr>
          <w:p w14:paraId="76AC8D44" w14:textId="3376D539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54B46F4D" w14:textId="70DEAF37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3 (9%)</w:t>
            </w:r>
          </w:p>
        </w:tc>
        <w:tc>
          <w:tcPr>
            <w:tcW w:w="945" w:type="dxa"/>
            <w:vAlign w:val="center"/>
          </w:tcPr>
          <w:p w14:paraId="291EB1B8" w14:textId="29F4C412" w:rsidR="00E87BB4" w:rsidRPr="002208E2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5 (16%)</w:t>
            </w:r>
          </w:p>
        </w:tc>
        <w:tc>
          <w:tcPr>
            <w:tcW w:w="945" w:type="dxa"/>
            <w:noWrap/>
            <w:vAlign w:val="center"/>
          </w:tcPr>
          <w:p w14:paraId="1994A408" w14:textId="265E8197" w:rsidR="00E87BB4" w:rsidRPr="00E87BB4" w:rsidRDefault="00E87BB4" w:rsidP="00E87BB4">
            <w:pPr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</w:pPr>
            <w:r w:rsidRPr="002208E2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>.73</w:t>
            </w:r>
            <w:r w:rsidRPr="003D3F36">
              <w:rPr>
                <w:rFonts w:ascii="Times New Roman" w:eastAsia="新細明體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6EA18693" w14:textId="501A9078" w:rsidR="00CA5BF6" w:rsidRPr="003C5C5E" w:rsidRDefault="00CA5BF6" w:rsidP="00CA5BF6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75776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5510A">
        <w:rPr>
          <w:rFonts w:ascii="Times New Roman" w:hAnsi="Times New Roman" w:cs="Times New Roman"/>
          <w:sz w:val="16"/>
          <w:szCs w:val="16"/>
        </w:rPr>
        <w:t>N=</w:t>
      </w:r>
      <w:r>
        <w:rPr>
          <w:rFonts w:ascii="Times New Roman" w:hAnsi="Times New Roman" w:cs="Times New Roman" w:hint="eastAsia"/>
          <w:sz w:val="16"/>
          <w:szCs w:val="16"/>
        </w:rPr>
        <w:t>5</w:t>
      </w:r>
      <w:r w:rsidR="00665239">
        <w:rPr>
          <w:rFonts w:ascii="Times New Roman" w:hAnsi="Times New Roman" w:cs="Times New Roman" w:hint="eastAsia"/>
          <w:sz w:val="16"/>
          <w:szCs w:val="16"/>
        </w:rPr>
        <w:t>1</w:t>
      </w:r>
      <w:r w:rsidRPr="0015510A">
        <w:rPr>
          <w:rFonts w:ascii="Times New Roman" w:hAnsi="Times New Roman" w:cs="Times New Roman"/>
          <w:sz w:val="16"/>
          <w:szCs w:val="16"/>
        </w:rPr>
        <w:t xml:space="preserve">. </w:t>
      </w:r>
      <w:r w:rsidRPr="0075776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5D6B89">
        <w:rPr>
          <w:rFonts w:ascii="Times New Roman" w:hAnsi="Times New Roman" w:cs="Times New Roman"/>
          <w:sz w:val="16"/>
          <w:szCs w:val="16"/>
        </w:rPr>
        <w:t>McNemar Test</w:t>
      </w:r>
      <w:r w:rsidRPr="0015510A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15510A">
        <w:rPr>
          <w:rFonts w:ascii="Times New Roman" w:hAnsi="Times New Roman" w:cs="Times New Roman"/>
          <w:i/>
          <w:color w:val="242424"/>
          <w:sz w:val="16"/>
          <w:szCs w:val="16"/>
          <w:shd w:val="clear" w:color="auto" w:fill="FFFFFF"/>
        </w:rPr>
        <w:t>P</w:t>
      </w:r>
      <w:r w:rsidRPr="0015510A"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  <w:t>&lt;</w:t>
      </w:r>
      <w:r w:rsidRPr="0015510A">
        <w:rPr>
          <w:rFonts w:ascii="Times New Roman" w:hAnsi="Times New Roman" w:cs="Times New Roman"/>
          <w:sz w:val="16"/>
          <w:szCs w:val="16"/>
        </w:rPr>
        <w:t>.05.</w:t>
      </w:r>
    </w:p>
    <w:p w14:paraId="5B40C9ED" w14:textId="5F8F6735" w:rsidR="00CA5BF6" w:rsidRPr="00CA5BF6" w:rsidRDefault="00CA5BF6" w:rsidP="0059733A">
      <w:pPr>
        <w:snapToGrid w:val="0"/>
        <w:spacing w:after="0" w:line="240" w:lineRule="auto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68FF275D" w14:textId="176D576B" w:rsidR="0059733A" w:rsidRPr="006D7B7E" w:rsidRDefault="00466BEB" w:rsidP="0059733A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aired comparison</w:t>
      </w:r>
      <w:r w:rsidR="00A77461">
        <w:rPr>
          <w:rFonts w:ascii="Times New Roman" w:hAnsi="Times New Roman" w:cs="Times New Roman"/>
          <w:b/>
        </w:rPr>
        <w:t xml:space="preserve"> of </w:t>
      </w:r>
      <w:r w:rsidR="0059733A" w:rsidRPr="006D7B7E">
        <w:rPr>
          <w:rFonts w:ascii="Times New Roman" w:hAnsi="Times New Roman" w:cs="Times New Roman"/>
          <w:b/>
        </w:rPr>
        <w:t>post</w:t>
      </w:r>
      <w:r w:rsidR="0059733A" w:rsidRPr="006D7B7E">
        <w:rPr>
          <w:rFonts w:ascii="Times New Roman" w:hAnsi="Times New Roman" w:cs="Times New Roman"/>
          <w:color w:val="242424"/>
          <w:shd w:val="clear" w:color="auto" w:fill="FFFFFF"/>
        </w:rPr>
        <w:t>-</w:t>
      </w:r>
      <w:r w:rsidR="0059733A" w:rsidRPr="006D7B7E">
        <w:rPr>
          <w:rFonts w:ascii="Times New Roman" w:hAnsi="Times New Roman" w:cs="Times New Roman"/>
          <w:b/>
        </w:rPr>
        <w:t xml:space="preserve">lost care arrangement of BLE tag users </w:t>
      </w:r>
      <w:r w:rsidR="005469BD">
        <w:rPr>
          <w:rFonts w:ascii="Times New Roman" w:hAnsi="Times New Roman" w:cs="Times New Roman"/>
          <w:b/>
        </w:rPr>
        <w:t>and</w:t>
      </w:r>
      <w:r w:rsidR="0059733A" w:rsidRPr="006D7B7E">
        <w:rPr>
          <w:rFonts w:ascii="Times New Roman" w:hAnsi="Times New Roman" w:cs="Times New Roman"/>
          <w:b/>
        </w:rPr>
        <w:t xml:space="preserve"> non-users.</w:t>
      </w:r>
    </w:p>
    <w:tbl>
      <w:tblPr>
        <w:tblStyle w:val="aff"/>
        <w:tblW w:w="8642" w:type="dxa"/>
        <w:tblLayout w:type="fixed"/>
        <w:tblLook w:val="04A0" w:firstRow="1" w:lastRow="0" w:firstColumn="1" w:lastColumn="0" w:noHBand="0" w:noVBand="1"/>
      </w:tblPr>
      <w:tblGrid>
        <w:gridCol w:w="2972"/>
        <w:gridCol w:w="945"/>
        <w:gridCol w:w="945"/>
        <w:gridCol w:w="945"/>
        <w:gridCol w:w="945"/>
        <w:gridCol w:w="945"/>
        <w:gridCol w:w="945"/>
      </w:tblGrid>
      <w:tr w:rsidR="008A7F1D" w:rsidRPr="00F42C35" w14:paraId="1CEC87FC" w14:textId="77777777" w:rsidTr="004014C1">
        <w:trPr>
          <w:trHeight w:val="284"/>
        </w:trPr>
        <w:tc>
          <w:tcPr>
            <w:tcW w:w="2972" w:type="dxa"/>
            <w:vMerge w:val="restart"/>
            <w:hideMark/>
          </w:tcPr>
          <w:p w14:paraId="6138AF55" w14:textId="77777777" w:rsidR="008A7F1D" w:rsidRPr="00F42C35" w:rsidRDefault="008A7F1D" w:rsidP="004014C1">
            <w:pPr>
              <w:snapToGrid w:val="0"/>
              <w:rPr>
                <w:rFonts w:ascii="Times New Roman" w:hAnsi="Times New Roman" w:cs="Times New Roman"/>
                <w:b/>
              </w:rPr>
            </w:pPr>
            <w:r w:rsidRPr="00F42C35">
              <w:rPr>
                <w:rFonts w:ascii="Times New Roman" w:hAnsi="Times New Roman" w:cs="Times New Roman"/>
                <w:b/>
              </w:rPr>
              <w:t xml:space="preserve">Outcome: </w:t>
            </w:r>
            <w:r w:rsidRPr="00F42C35">
              <w:rPr>
                <w:rFonts w:ascii="Times New Roman" w:hAnsi="Times New Roman" w:cs="Times New Roman"/>
                <w:b/>
                <w:iCs/>
              </w:rPr>
              <w:t xml:space="preserve">Care arrangement after recent </w:t>
            </w:r>
            <w:proofErr w:type="spellStart"/>
            <w:r w:rsidRPr="00F42C35">
              <w:rPr>
                <w:rFonts w:ascii="Times New Roman" w:hAnsi="Times New Roman" w:cs="Times New Roman"/>
                <w:b/>
                <w:iCs/>
              </w:rPr>
              <w:t>loss</w:t>
            </w:r>
            <w:r w:rsidRPr="00F42C35">
              <w:rPr>
                <w:rFonts w:ascii="Times New Roman" w:hAnsi="Times New Roman" w:cs="Times New Roman"/>
                <w:b/>
                <w:vertAlign w:val="superscript"/>
              </w:rPr>
              <w:t>a,b</w:t>
            </w:r>
            <w:proofErr w:type="spellEnd"/>
          </w:p>
        </w:tc>
        <w:tc>
          <w:tcPr>
            <w:tcW w:w="2835" w:type="dxa"/>
            <w:gridSpan w:val="3"/>
            <w:noWrap/>
            <w:hideMark/>
          </w:tcPr>
          <w:p w14:paraId="56AB497D" w14:textId="77777777" w:rsidR="008A7F1D" w:rsidRPr="00F42C35" w:rsidRDefault="008A7F1D" w:rsidP="004014C1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35">
              <w:rPr>
                <w:rFonts w:ascii="Times New Roman" w:hAnsi="Times New Roman" w:cs="Times New Roman"/>
                <w:b/>
              </w:rPr>
              <w:t>BLE tag users (n=20)</w:t>
            </w:r>
          </w:p>
        </w:tc>
        <w:tc>
          <w:tcPr>
            <w:tcW w:w="2835" w:type="dxa"/>
            <w:gridSpan w:val="3"/>
            <w:noWrap/>
            <w:hideMark/>
          </w:tcPr>
          <w:p w14:paraId="042F12AF" w14:textId="77777777" w:rsidR="008A7F1D" w:rsidRPr="00F42C35" w:rsidRDefault="008A7F1D" w:rsidP="004014C1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F42C35">
              <w:rPr>
                <w:rFonts w:ascii="Times New Roman" w:hAnsi="Times New Roman" w:cs="Times New Roman"/>
                <w:b/>
              </w:rPr>
              <w:t>Non-Users (n=32)</w:t>
            </w:r>
          </w:p>
        </w:tc>
      </w:tr>
      <w:tr w:rsidR="008A7F1D" w:rsidRPr="00F42C35" w14:paraId="1BBF59DC" w14:textId="77777777" w:rsidTr="004014C1">
        <w:trPr>
          <w:trHeight w:val="284"/>
        </w:trPr>
        <w:tc>
          <w:tcPr>
            <w:tcW w:w="2972" w:type="dxa"/>
            <w:vMerge/>
            <w:hideMark/>
          </w:tcPr>
          <w:p w14:paraId="3929A22B" w14:textId="77777777" w:rsidR="008A7F1D" w:rsidRPr="00F42C35" w:rsidRDefault="008A7F1D" w:rsidP="004014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0D3F1A60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2C35">
              <w:rPr>
                <w:rFonts w:ascii="Times New Roman" w:hAnsi="Times New Roman" w:cs="Times New Roman"/>
                <w:b/>
              </w:rPr>
              <w:t>Pre, n (%)</w:t>
            </w:r>
          </w:p>
        </w:tc>
        <w:tc>
          <w:tcPr>
            <w:tcW w:w="945" w:type="dxa"/>
          </w:tcPr>
          <w:p w14:paraId="48E384AE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2C35">
              <w:rPr>
                <w:rFonts w:ascii="Times New Roman" w:hAnsi="Times New Roman" w:cs="Times New Roman"/>
                <w:b/>
              </w:rPr>
              <w:t>Post, n (%)</w:t>
            </w:r>
          </w:p>
        </w:tc>
        <w:tc>
          <w:tcPr>
            <w:tcW w:w="945" w:type="dxa"/>
            <w:hideMark/>
          </w:tcPr>
          <w:p w14:paraId="5B65DCB4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42C3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945" w:type="dxa"/>
          </w:tcPr>
          <w:p w14:paraId="6DD0C8E5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  <w:b/>
              </w:rPr>
              <w:t>Pre, n (%)</w:t>
            </w:r>
          </w:p>
        </w:tc>
        <w:tc>
          <w:tcPr>
            <w:tcW w:w="945" w:type="dxa"/>
          </w:tcPr>
          <w:p w14:paraId="7DB7DB6B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2C35">
              <w:rPr>
                <w:rFonts w:ascii="Times New Roman" w:hAnsi="Times New Roman" w:cs="Times New Roman"/>
                <w:b/>
              </w:rPr>
              <w:t>Post, n (%)</w:t>
            </w:r>
          </w:p>
        </w:tc>
        <w:tc>
          <w:tcPr>
            <w:tcW w:w="945" w:type="dxa"/>
            <w:hideMark/>
          </w:tcPr>
          <w:p w14:paraId="11699D2C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42C35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8A7F1D" w:rsidRPr="00F42C35" w14:paraId="435BCE2C" w14:textId="77777777" w:rsidTr="004014C1">
        <w:trPr>
          <w:trHeight w:val="284"/>
        </w:trPr>
        <w:tc>
          <w:tcPr>
            <w:tcW w:w="2972" w:type="dxa"/>
          </w:tcPr>
          <w:p w14:paraId="16E6FB3B" w14:textId="77777777" w:rsidR="008A7F1D" w:rsidRPr="00F42C35" w:rsidRDefault="008A7F1D" w:rsidP="004014C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3640C3A7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6D9EA080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79804F99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945" w:type="dxa"/>
          </w:tcPr>
          <w:p w14:paraId="4A7A9F96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5D4912D6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</w:tcPr>
          <w:p w14:paraId="5764714F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8A7F1D" w:rsidRPr="00F42C35" w14:paraId="6E32AF7B" w14:textId="77777777" w:rsidTr="004014C1">
        <w:trPr>
          <w:trHeight w:val="284"/>
        </w:trPr>
        <w:tc>
          <w:tcPr>
            <w:tcW w:w="2972" w:type="dxa"/>
            <w:hideMark/>
          </w:tcPr>
          <w:p w14:paraId="34014C18" w14:textId="77777777" w:rsidR="008A7F1D" w:rsidRPr="00F42C35" w:rsidRDefault="008A7F1D" w:rsidP="004014C1">
            <w:pPr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</w:rPr>
              <w:t>Forbid CR to go out alone / lock main door</w:t>
            </w:r>
          </w:p>
        </w:tc>
        <w:tc>
          <w:tcPr>
            <w:tcW w:w="945" w:type="dxa"/>
            <w:noWrap/>
            <w:vAlign w:val="center"/>
          </w:tcPr>
          <w:p w14:paraId="30D113F4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 (50%)</w:t>
            </w:r>
          </w:p>
        </w:tc>
        <w:tc>
          <w:tcPr>
            <w:tcW w:w="945" w:type="dxa"/>
            <w:vAlign w:val="center"/>
          </w:tcPr>
          <w:p w14:paraId="5FF74C4F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0 (50%)</w:t>
            </w:r>
          </w:p>
        </w:tc>
        <w:tc>
          <w:tcPr>
            <w:tcW w:w="945" w:type="dxa"/>
            <w:noWrap/>
            <w:vAlign w:val="center"/>
          </w:tcPr>
          <w:p w14:paraId="2D375648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3EF5CAFE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5 (47%)</w:t>
            </w:r>
          </w:p>
        </w:tc>
        <w:tc>
          <w:tcPr>
            <w:tcW w:w="945" w:type="dxa"/>
            <w:vAlign w:val="center"/>
          </w:tcPr>
          <w:p w14:paraId="76794D02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3 (41%)</w:t>
            </w:r>
          </w:p>
        </w:tc>
        <w:tc>
          <w:tcPr>
            <w:tcW w:w="945" w:type="dxa"/>
            <w:noWrap/>
            <w:vAlign w:val="center"/>
          </w:tcPr>
          <w:p w14:paraId="268C44A8" w14:textId="2E400C4F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.82 </w:t>
            </w:r>
          </w:p>
        </w:tc>
      </w:tr>
      <w:tr w:rsidR="008A7F1D" w:rsidRPr="00F42C35" w14:paraId="012681B7" w14:textId="77777777" w:rsidTr="004014C1">
        <w:trPr>
          <w:trHeight w:val="284"/>
        </w:trPr>
        <w:tc>
          <w:tcPr>
            <w:tcW w:w="2972" w:type="dxa"/>
            <w:hideMark/>
          </w:tcPr>
          <w:p w14:paraId="2982E258" w14:textId="77777777" w:rsidR="008A7F1D" w:rsidRPr="00F42C35" w:rsidRDefault="008A7F1D" w:rsidP="004014C1">
            <w:pPr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</w:rPr>
              <w:t>Provide CR cell phone</w:t>
            </w:r>
          </w:p>
        </w:tc>
        <w:tc>
          <w:tcPr>
            <w:tcW w:w="945" w:type="dxa"/>
            <w:noWrap/>
            <w:vAlign w:val="center"/>
          </w:tcPr>
          <w:p w14:paraId="1D3209BC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 (40%)</w:t>
            </w:r>
          </w:p>
        </w:tc>
        <w:tc>
          <w:tcPr>
            <w:tcW w:w="945" w:type="dxa"/>
            <w:vAlign w:val="center"/>
          </w:tcPr>
          <w:p w14:paraId="23AC3AE1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7 (35%)</w:t>
            </w:r>
          </w:p>
        </w:tc>
        <w:tc>
          <w:tcPr>
            <w:tcW w:w="945" w:type="dxa"/>
            <w:noWrap/>
            <w:vAlign w:val="center"/>
          </w:tcPr>
          <w:p w14:paraId="215B8B74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5001A014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 (38%)</w:t>
            </w:r>
          </w:p>
        </w:tc>
        <w:tc>
          <w:tcPr>
            <w:tcW w:w="945" w:type="dxa"/>
            <w:vAlign w:val="center"/>
          </w:tcPr>
          <w:p w14:paraId="69670F48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 (16%)</w:t>
            </w:r>
          </w:p>
        </w:tc>
        <w:tc>
          <w:tcPr>
            <w:tcW w:w="945" w:type="dxa"/>
            <w:noWrap/>
            <w:vAlign w:val="center"/>
          </w:tcPr>
          <w:p w14:paraId="31C22C33" w14:textId="45723978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.07 </w:t>
            </w:r>
          </w:p>
        </w:tc>
      </w:tr>
      <w:tr w:rsidR="008A7F1D" w:rsidRPr="00F42C35" w14:paraId="2DC625FD" w14:textId="77777777" w:rsidTr="004014C1">
        <w:trPr>
          <w:trHeight w:val="284"/>
        </w:trPr>
        <w:tc>
          <w:tcPr>
            <w:tcW w:w="2972" w:type="dxa"/>
            <w:hideMark/>
          </w:tcPr>
          <w:p w14:paraId="3D4AED26" w14:textId="77777777" w:rsidR="008A7F1D" w:rsidRPr="00F42C35" w:rsidRDefault="008A7F1D" w:rsidP="004014C1">
            <w:pPr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</w:rPr>
              <w:t>Provide information tag</w:t>
            </w:r>
          </w:p>
        </w:tc>
        <w:tc>
          <w:tcPr>
            <w:tcW w:w="945" w:type="dxa"/>
            <w:noWrap/>
            <w:vAlign w:val="center"/>
          </w:tcPr>
          <w:p w14:paraId="7E788FF6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 (40%)</w:t>
            </w:r>
          </w:p>
        </w:tc>
        <w:tc>
          <w:tcPr>
            <w:tcW w:w="945" w:type="dxa"/>
            <w:vAlign w:val="center"/>
          </w:tcPr>
          <w:p w14:paraId="7237CEC5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 (20%)</w:t>
            </w:r>
          </w:p>
        </w:tc>
        <w:tc>
          <w:tcPr>
            <w:tcW w:w="945" w:type="dxa"/>
            <w:noWrap/>
            <w:vAlign w:val="center"/>
          </w:tcPr>
          <w:p w14:paraId="620445E3" w14:textId="4DD73A18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.13 </w:t>
            </w:r>
          </w:p>
        </w:tc>
        <w:tc>
          <w:tcPr>
            <w:tcW w:w="945" w:type="dxa"/>
            <w:noWrap/>
            <w:vAlign w:val="center"/>
          </w:tcPr>
          <w:p w14:paraId="58FA0C13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4 (44%)</w:t>
            </w:r>
          </w:p>
        </w:tc>
        <w:tc>
          <w:tcPr>
            <w:tcW w:w="945" w:type="dxa"/>
            <w:vAlign w:val="center"/>
          </w:tcPr>
          <w:p w14:paraId="0BAE235A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 (13%)</w:t>
            </w:r>
          </w:p>
        </w:tc>
        <w:tc>
          <w:tcPr>
            <w:tcW w:w="945" w:type="dxa"/>
            <w:noWrap/>
            <w:vAlign w:val="center"/>
          </w:tcPr>
          <w:p w14:paraId="328EDD22" w14:textId="77CB185A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.01</w:t>
            </w:r>
            <w:r w:rsidR="005A713C" w:rsidRPr="00F42C35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A7F1D" w:rsidRPr="00F42C35" w14:paraId="0E040D46" w14:textId="77777777" w:rsidTr="004014C1">
        <w:trPr>
          <w:trHeight w:val="284"/>
        </w:trPr>
        <w:tc>
          <w:tcPr>
            <w:tcW w:w="2972" w:type="dxa"/>
            <w:hideMark/>
          </w:tcPr>
          <w:p w14:paraId="25AC1D13" w14:textId="77777777" w:rsidR="008A7F1D" w:rsidRPr="005F41B7" w:rsidRDefault="008A7F1D" w:rsidP="004014C1">
            <w:pPr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hAnsi="Times New Roman" w:cs="Times New Roman"/>
              </w:rPr>
              <w:lastRenderedPageBreak/>
              <w:t>Use IoT device/install CCTV</w:t>
            </w:r>
          </w:p>
        </w:tc>
        <w:tc>
          <w:tcPr>
            <w:tcW w:w="945" w:type="dxa"/>
            <w:noWrap/>
            <w:vAlign w:val="center"/>
          </w:tcPr>
          <w:p w14:paraId="56E4244A" w14:textId="77777777" w:rsidR="008A7F1D" w:rsidRPr="005F41B7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 (40%)</w:t>
            </w:r>
          </w:p>
        </w:tc>
        <w:tc>
          <w:tcPr>
            <w:tcW w:w="945" w:type="dxa"/>
            <w:vAlign w:val="center"/>
          </w:tcPr>
          <w:p w14:paraId="0951022E" w14:textId="77777777" w:rsidR="008A7F1D" w:rsidRPr="005F41B7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2 (60%)</w:t>
            </w:r>
          </w:p>
        </w:tc>
        <w:tc>
          <w:tcPr>
            <w:tcW w:w="945" w:type="dxa"/>
            <w:noWrap/>
            <w:vAlign w:val="center"/>
          </w:tcPr>
          <w:p w14:paraId="03CD4348" w14:textId="54DC9B56" w:rsidR="008A7F1D" w:rsidRPr="005F41B7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.42 </w:t>
            </w:r>
          </w:p>
        </w:tc>
        <w:tc>
          <w:tcPr>
            <w:tcW w:w="945" w:type="dxa"/>
            <w:noWrap/>
            <w:vAlign w:val="center"/>
          </w:tcPr>
          <w:p w14:paraId="749AC6D8" w14:textId="77777777" w:rsidR="008A7F1D" w:rsidRPr="005F41B7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 (34%)</w:t>
            </w:r>
          </w:p>
        </w:tc>
        <w:tc>
          <w:tcPr>
            <w:tcW w:w="945" w:type="dxa"/>
            <w:vAlign w:val="center"/>
          </w:tcPr>
          <w:p w14:paraId="70CB3451" w14:textId="77777777" w:rsidR="008A7F1D" w:rsidRPr="005F41B7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6 (19%)</w:t>
            </w:r>
          </w:p>
        </w:tc>
        <w:tc>
          <w:tcPr>
            <w:tcW w:w="945" w:type="dxa"/>
            <w:noWrap/>
            <w:vAlign w:val="center"/>
          </w:tcPr>
          <w:p w14:paraId="3EA2FE56" w14:textId="4211D09E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5F41B7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.27</w:t>
            </w: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A7F1D" w:rsidRPr="00F42C35" w14:paraId="2FD18123" w14:textId="77777777" w:rsidTr="004014C1">
        <w:trPr>
          <w:trHeight w:val="284"/>
        </w:trPr>
        <w:tc>
          <w:tcPr>
            <w:tcW w:w="2972" w:type="dxa"/>
          </w:tcPr>
          <w:p w14:paraId="4C7DFCB6" w14:textId="77777777" w:rsidR="008A7F1D" w:rsidRPr="00F42C35" w:rsidRDefault="008A7F1D" w:rsidP="004014C1">
            <w:pPr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</w:rPr>
              <w:t>Inform security guard</w:t>
            </w:r>
          </w:p>
        </w:tc>
        <w:tc>
          <w:tcPr>
            <w:tcW w:w="945" w:type="dxa"/>
            <w:noWrap/>
            <w:vAlign w:val="center"/>
          </w:tcPr>
          <w:p w14:paraId="1854BA7F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 (25%)</w:t>
            </w:r>
          </w:p>
        </w:tc>
        <w:tc>
          <w:tcPr>
            <w:tcW w:w="945" w:type="dxa"/>
            <w:vAlign w:val="center"/>
          </w:tcPr>
          <w:p w14:paraId="05834E97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4 (20%)</w:t>
            </w:r>
          </w:p>
        </w:tc>
        <w:tc>
          <w:tcPr>
            <w:tcW w:w="945" w:type="dxa"/>
            <w:noWrap/>
            <w:vAlign w:val="center"/>
          </w:tcPr>
          <w:p w14:paraId="196AB007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2CEFC6B9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8 (25%)</w:t>
            </w:r>
          </w:p>
        </w:tc>
        <w:tc>
          <w:tcPr>
            <w:tcW w:w="945" w:type="dxa"/>
            <w:vAlign w:val="center"/>
          </w:tcPr>
          <w:p w14:paraId="05A77A4E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 (16%)</w:t>
            </w:r>
          </w:p>
        </w:tc>
        <w:tc>
          <w:tcPr>
            <w:tcW w:w="945" w:type="dxa"/>
            <w:noWrap/>
            <w:vAlign w:val="center"/>
          </w:tcPr>
          <w:p w14:paraId="050BC6AD" w14:textId="407D24F3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.58 </w:t>
            </w:r>
          </w:p>
        </w:tc>
      </w:tr>
      <w:tr w:rsidR="008A7F1D" w:rsidRPr="00F42C35" w14:paraId="18E85235" w14:textId="77777777" w:rsidTr="004014C1">
        <w:trPr>
          <w:trHeight w:val="284"/>
        </w:trPr>
        <w:tc>
          <w:tcPr>
            <w:tcW w:w="2972" w:type="dxa"/>
          </w:tcPr>
          <w:p w14:paraId="1353EE97" w14:textId="77777777" w:rsidR="008A7F1D" w:rsidRPr="00F42C35" w:rsidRDefault="008A7F1D" w:rsidP="004014C1">
            <w:pPr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</w:rPr>
              <w:t>Arrange extra manpower on care / hire paid helper</w:t>
            </w:r>
          </w:p>
        </w:tc>
        <w:tc>
          <w:tcPr>
            <w:tcW w:w="945" w:type="dxa"/>
            <w:noWrap/>
            <w:vAlign w:val="center"/>
          </w:tcPr>
          <w:p w14:paraId="15F4C64A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 (25%)</w:t>
            </w:r>
          </w:p>
        </w:tc>
        <w:tc>
          <w:tcPr>
            <w:tcW w:w="945" w:type="dxa"/>
            <w:vAlign w:val="center"/>
          </w:tcPr>
          <w:p w14:paraId="6A67B788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5 (25%)</w:t>
            </w:r>
          </w:p>
        </w:tc>
        <w:tc>
          <w:tcPr>
            <w:tcW w:w="945" w:type="dxa"/>
            <w:noWrap/>
            <w:vAlign w:val="center"/>
          </w:tcPr>
          <w:p w14:paraId="27F8D485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0FFDAC50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1 (34%)</w:t>
            </w:r>
          </w:p>
        </w:tc>
        <w:tc>
          <w:tcPr>
            <w:tcW w:w="945" w:type="dxa"/>
            <w:vAlign w:val="center"/>
          </w:tcPr>
          <w:p w14:paraId="11C8432B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 (9%)</w:t>
            </w:r>
          </w:p>
        </w:tc>
        <w:tc>
          <w:tcPr>
            <w:tcW w:w="945" w:type="dxa"/>
            <w:noWrap/>
            <w:vAlign w:val="center"/>
          </w:tcPr>
          <w:p w14:paraId="4AC594BF" w14:textId="4A138556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.04</w:t>
            </w:r>
            <w:r w:rsidR="005A713C" w:rsidRPr="00F42C35">
              <w:rPr>
                <w:rFonts w:ascii="Times New Roman" w:eastAsia="新細明體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A7F1D" w:rsidRPr="00FD3FA6" w14:paraId="008798D6" w14:textId="77777777" w:rsidTr="004014C1">
        <w:trPr>
          <w:trHeight w:val="284"/>
        </w:trPr>
        <w:tc>
          <w:tcPr>
            <w:tcW w:w="2972" w:type="dxa"/>
          </w:tcPr>
          <w:p w14:paraId="23A68788" w14:textId="77777777" w:rsidR="008A7F1D" w:rsidRPr="00F42C35" w:rsidRDefault="008A7F1D" w:rsidP="004014C1">
            <w:pPr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hAnsi="Times New Roman" w:cs="Times New Roman"/>
              </w:rPr>
              <w:t>Arrange daycare / residential service</w:t>
            </w:r>
          </w:p>
        </w:tc>
        <w:tc>
          <w:tcPr>
            <w:tcW w:w="945" w:type="dxa"/>
            <w:noWrap/>
            <w:vAlign w:val="center"/>
          </w:tcPr>
          <w:p w14:paraId="46AA42CC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 (10%)</w:t>
            </w:r>
          </w:p>
        </w:tc>
        <w:tc>
          <w:tcPr>
            <w:tcW w:w="945" w:type="dxa"/>
            <w:vAlign w:val="center"/>
          </w:tcPr>
          <w:p w14:paraId="0CD17683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 (10%)</w:t>
            </w:r>
          </w:p>
        </w:tc>
        <w:tc>
          <w:tcPr>
            <w:tcW w:w="945" w:type="dxa"/>
            <w:noWrap/>
            <w:vAlign w:val="center"/>
          </w:tcPr>
          <w:p w14:paraId="5ABC305E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1.00 </w:t>
            </w:r>
          </w:p>
        </w:tc>
        <w:tc>
          <w:tcPr>
            <w:tcW w:w="945" w:type="dxa"/>
            <w:noWrap/>
            <w:vAlign w:val="center"/>
          </w:tcPr>
          <w:p w14:paraId="00986982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3 (9%)</w:t>
            </w:r>
          </w:p>
        </w:tc>
        <w:tc>
          <w:tcPr>
            <w:tcW w:w="945" w:type="dxa"/>
            <w:vAlign w:val="center"/>
          </w:tcPr>
          <w:p w14:paraId="72144E28" w14:textId="77777777" w:rsidR="008A7F1D" w:rsidRPr="00F42C35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2 (6%)</w:t>
            </w:r>
          </w:p>
        </w:tc>
        <w:tc>
          <w:tcPr>
            <w:tcW w:w="945" w:type="dxa"/>
            <w:noWrap/>
            <w:vAlign w:val="center"/>
          </w:tcPr>
          <w:p w14:paraId="10073BA3" w14:textId="77777777" w:rsidR="008A7F1D" w:rsidRPr="00FD3FA6" w:rsidRDefault="008A7F1D" w:rsidP="004014C1">
            <w:pPr>
              <w:jc w:val="center"/>
              <w:rPr>
                <w:rFonts w:ascii="Times New Roman" w:hAnsi="Times New Roman" w:cs="Times New Roman"/>
              </w:rPr>
            </w:pPr>
            <w:r w:rsidRPr="00F42C35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>1.00</w:t>
            </w:r>
            <w:r w:rsidRPr="00FD3FA6">
              <w:rPr>
                <w:rFonts w:ascii="Times New Roman" w:eastAsia="新細明體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</w:tbl>
    <w:p w14:paraId="3425E2A4" w14:textId="623EE305" w:rsidR="0059733A" w:rsidRPr="003C5C5E" w:rsidRDefault="00EE3A81" w:rsidP="000A1750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75776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15510A">
        <w:rPr>
          <w:rFonts w:ascii="Times New Roman" w:hAnsi="Times New Roman" w:cs="Times New Roman"/>
          <w:sz w:val="16"/>
          <w:szCs w:val="16"/>
        </w:rPr>
        <w:t>N=</w:t>
      </w:r>
      <w:r>
        <w:rPr>
          <w:rFonts w:ascii="Times New Roman" w:hAnsi="Times New Roman" w:cs="Times New Roman" w:hint="eastAsia"/>
          <w:sz w:val="16"/>
          <w:szCs w:val="16"/>
        </w:rPr>
        <w:t>52</w:t>
      </w:r>
      <w:r w:rsidRPr="0015510A">
        <w:rPr>
          <w:rFonts w:ascii="Times New Roman" w:hAnsi="Times New Roman" w:cs="Times New Roman"/>
          <w:sz w:val="16"/>
          <w:szCs w:val="16"/>
        </w:rPr>
        <w:t xml:space="preserve">. </w:t>
      </w:r>
      <w:r w:rsidRPr="0075776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Pr="005D6B89">
        <w:rPr>
          <w:rFonts w:ascii="Times New Roman" w:hAnsi="Times New Roman" w:cs="Times New Roman"/>
          <w:sz w:val="16"/>
          <w:szCs w:val="16"/>
        </w:rPr>
        <w:t>McNemar Test</w:t>
      </w:r>
      <w:r w:rsidRPr="0015510A">
        <w:rPr>
          <w:rFonts w:ascii="Times New Roman" w:hAnsi="Times New Roman" w:cs="Times New Roman"/>
          <w:sz w:val="16"/>
          <w:szCs w:val="16"/>
        </w:rPr>
        <w:t xml:space="preserve">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c </w:t>
      </w:r>
      <w:r w:rsidRPr="0015510A">
        <w:rPr>
          <w:rFonts w:ascii="Times New Roman" w:hAnsi="Times New Roman" w:cs="Times New Roman"/>
          <w:i/>
          <w:color w:val="242424"/>
          <w:sz w:val="16"/>
          <w:szCs w:val="16"/>
          <w:shd w:val="clear" w:color="auto" w:fill="FFFFFF"/>
        </w:rPr>
        <w:t>P</w:t>
      </w:r>
      <w:r w:rsidRPr="0015510A">
        <w:rPr>
          <w:rFonts w:ascii="Times New Roman" w:hAnsi="Times New Roman" w:cs="Times New Roman"/>
          <w:color w:val="242424"/>
          <w:sz w:val="16"/>
          <w:szCs w:val="16"/>
          <w:shd w:val="clear" w:color="auto" w:fill="FFFFFF"/>
        </w:rPr>
        <w:t>&lt;</w:t>
      </w:r>
      <w:r w:rsidRPr="0015510A">
        <w:rPr>
          <w:rFonts w:ascii="Times New Roman" w:hAnsi="Times New Roman" w:cs="Times New Roman"/>
          <w:sz w:val="16"/>
          <w:szCs w:val="16"/>
        </w:rPr>
        <w:t>.05.</w:t>
      </w:r>
    </w:p>
    <w:sectPr w:rsidR="0059733A" w:rsidRPr="003C5C5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429EA3" w14:textId="77777777" w:rsidR="00B37BA2" w:rsidRDefault="00B37BA2" w:rsidP="008D4D64">
      <w:pPr>
        <w:spacing w:after="0" w:line="240" w:lineRule="auto"/>
      </w:pPr>
      <w:r>
        <w:separator/>
      </w:r>
    </w:p>
  </w:endnote>
  <w:endnote w:type="continuationSeparator" w:id="0">
    <w:p w14:paraId="7EF1E2FB" w14:textId="77777777" w:rsidR="00B37BA2" w:rsidRDefault="00B37BA2" w:rsidP="008D4D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B30796" w14:textId="77777777" w:rsidR="00B37BA2" w:rsidRDefault="00B37BA2" w:rsidP="008D4D64">
      <w:pPr>
        <w:spacing w:after="0" w:line="240" w:lineRule="auto"/>
      </w:pPr>
      <w:r>
        <w:separator/>
      </w:r>
    </w:p>
  </w:footnote>
  <w:footnote w:type="continuationSeparator" w:id="0">
    <w:p w14:paraId="67412B11" w14:textId="77777777" w:rsidR="00B37BA2" w:rsidRDefault="00B37BA2" w:rsidP="008D4D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2138AC" w14:textId="0E2A8174" w:rsidR="00B37BA2" w:rsidRPr="008D4D64" w:rsidRDefault="00B37BA2">
    <w:pPr>
      <w:pStyle w:val="ae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FILENAME \* MERGEFORMAT </w:instrText>
    </w:r>
    <w:r>
      <w:rPr>
        <w:rFonts w:ascii="Times New Roman" w:hAnsi="Times New Roman" w:cs="Times New Roman"/>
      </w:rPr>
      <w:fldChar w:fldCharType="separate"/>
    </w:r>
    <w:r w:rsidR="00DD6BD1">
      <w:rPr>
        <w:rFonts w:ascii="Times New Roman" w:hAnsi="Times New Roman" w:cs="Times New Roman"/>
        <w:noProof/>
      </w:rPr>
      <w:t>BLE IoT Study_Appendix 1_20251119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ab/>
    </w:r>
    <w:r w:rsidRPr="008D4D64">
      <w:rPr>
        <w:rFonts w:ascii="Times New Roman" w:hAnsi="Times New Roman" w:cs="Times New Roman"/>
      </w:rPr>
      <w:tab/>
    </w:r>
    <w:r w:rsidRPr="008D4D64">
      <w:rPr>
        <w:rFonts w:ascii="Times New Roman" w:hAnsi="Times New Roman" w:cs="Times New Roman"/>
      </w:rPr>
      <w:fldChar w:fldCharType="begin"/>
    </w:r>
    <w:r w:rsidRPr="008D4D64">
      <w:rPr>
        <w:rFonts w:ascii="Times New Roman" w:hAnsi="Times New Roman" w:cs="Times New Roman"/>
      </w:rPr>
      <w:instrText xml:space="preserve"> PAGE   \* MERGEFORMAT </w:instrText>
    </w:r>
    <w:r w:rsidRPr="008D4D64">
      <w:rPr>
        <w:rFonts w:ascii="Times New Roman" w:hAnsi="Times New Roman" w:cs="Times New Roman"/>
      </w:rPr>
      <w:fldChar w:fldCharType="separate"/>
    </w:r>
    <w:r w:rsidRPr="008D4D64">
      <w:rPr>
        <w:rFonts w:ascii="Times New Roman" w:hAnsi="Times New Roman" w:cs="Times New Roman"/>
        <w:noProof/>
      </w:rPr>
      <w:t>1</w:t>
    </w:r>
    <w:r w:rsidRPr="008D4D64">
      <w:rPr>
        <w:rFonts w:ascii="Times New Roman" w:hAnsi="Times New Roman" w:cs="Times New Roman"/>
      </w:rPr>
      <w:fldChar w:fldCharType="end"/>
    </w:r>
  </w:p>
  <w:p w14:paraId="1FA194BC" w14:textId="77777777" w:rsidR="00B37BA2" w:rsidRPr="008D4D64" w:rsidRDefault="00B37BA2">
    <w:pPr>
      <w:pStyle w:val="ae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C717E"/>
    <w:multiLevelType w:val="multilevel"/>
    <w:tmpl w:val="81D8C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E8716E"/>
    <w:multiLevelType w:val="multilevel"/>
    <w:tmpl w:val="A2A07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8B73B3"/>
    <w:multiLevelType w:val="hybridMultilevel"/>
    <w:tmpl w:val="773249A2"/>
    <w:lvl w:ilvl="0" w:tplc="BB345C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075BE"/>
    <w:multiLevelType w:val="hybridMultilevel"/>
    <w:tmpl w:val="96EA0F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536A5"/>
    <w:multiLevelType w:val="multilevel"/>
    <w:tmpl w:val="3F04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14CEA"/>
    <w:multiLevelType w:val="multilevel"/>
    <w:tmpl w:val="DE1A4B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A94EC8"/>
    <w:multiLevelType w:val="multilevel"/>
    <w:tmpl w:val="24FE7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582C4A"/>
    <w:multiLevelType w:val="multilevel"/>
    <w:tmpl w:val="9AE85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35E6520"/>
    <w:multiLevelType w:val="multilevel"/>
    <w:tmpl w:val="6C348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2E58D6"/>
    <w:multiLevelType w:val="hybridMultilevel"/>
    <w:tmpl w:val="8558032A"/>
    <w:lvl w:ilvl="0" w:tplc="C4F69BCC">
      <w:numFmt w:val="bullet"/>
      <w:lvlText w:val="—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3C1C4273"/>
    <w:multiLevelType w:val="multilevel"/>
    <w:tmpl w:val="0AACD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143FC7"/>
    <w:multiLevelType w:val="multilevel"/>
    <w:tmpl w:val="E2B020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312EC6"/>
    <w:multiLevelType w:val="multilevel"/>
    <w:tmpl w:val="62B89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85E7DCB"/>
    <w:multiLevelType w:val="multilevel"/>
    <w:tmpl w:val="62DC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012431"/>
    <w:multiLevelType w:val="multilevel"/>
    <w:tmpl w:val="4E988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2E36A2A"/>
    <w:multiLevelType w:val="multilevel"/>
    <w:tmpl w:val="4B74E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99768D"/>
    <w:multiLevelType w:val="multilevel"/>
    <w:tmpl w:val="B492B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9B058F6"/>
    <w:multiLevelType w:val="multilevel"/>
    <w:tmpl w:val="1AA0D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A73E33"/>
    <w:multiLevelType w:val="multilevel"/>
    <w:tmpl w:val="D9203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6C2443E"/>
    <w:multiLevelType w:val="multilevel"/>
    <w:tmpl w:val="78967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15"/>
  </w:num>
  <w:num w:numId="3">
    <w:abstractNumId w:val="0"/>
  </w:num>
  <w:num w:numId="4">
    <w:abstractNumId w:val="1"/>
  </w:num>
  <w:num w:numId="5">
    <w:abstractNumId w:val="16"/>
  </w:num>
  <w:num w:numId="6">
    <w:abstractNumId w:val="14"/>
  </w:num>
  <w:num w:numId="7">
    <w:abstractNumId w:val="4"/>
  </w:num>
  <w:num w:numId="8">
    <w:abstractNumId w:val="17"/>
  </w:num>
  <w:num w:numId="9">
    <w:abstractNumId w:val="18"/>
  </w:num>
  <w:num w:numId="10">
    <w:abstractNumId w:val="6"/>
  </w:num>
  <w:num w:numId="11">
    <w:abstractNumId w:val="12"/>
  </w:num>
  <w:num w:numId="12">
    <w:abstractNumId w:val="19"/>
  </w:num>
  <w:num w:numId="13">
    <w:abstractNumId w:val="7"/>
  </w:num>
  <w:num w:numId="14">
    <w:abstractNumId w:val="7"/>
  </w:num>
  <w:num w:numId="15">
    <w:abstractNumId w:val="8"/>
  </w:num>
  <w:num w:numId="16">
    <w:abstractNumId w:val="11"/>
  </w:num>
  <w:num w:numId="17">
    <w:abstractNumId w:val="11"/>
  </w:num>
  <w:num w:numId="18">
    <w:abstractNumId w:val="10"/>
  </w:num>
  <w:num w:numId="19">
    <w:abstractNumId w:val="5"/>
  </w:num>
  <w:num w:numId="20">
    <w:abstractNumId w:val="5"/>
  </w:num>
  <w:num w:numId="21">
    <w:abstractNumId w:val="9"/>
  </w:num>
  <w:num w:numId="22">
    <w:abstractNumId w:val="3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Square Bracket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9zzep5gz59dtedev4vrww7evpwtfaxvf9e&quot;&gt;Citation_20250729&lt;record-ids&gt;&lt;item&gt;1&lt;/item&gt;&lt;item&gt;2&lt;/item&gt;&lt;item&gt;3&lt;/item&gt;&lt;item&gt;4&lt;/item&gt;&lt;item&gt;6&lt;/item&gt;&lt;item&gt;7&lt;/item&gt;&lt;item&gt;9&lt;/item&gt;&lt;item&gt;10&lt;/item&gt;&lt;item&gt;11&lt;/item&gt;&lt;item&gt;12&lt;/item&gt;&lt;item&gt;13&lt;/item&gt;&lt;item&gt;14&lt;/item&gt;&lt;item&gt;19&lt;/item&gt;&lt;item&gt;20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C66C42"/>
    <w:rsid w:val="00004DC4"/>
    <w:rsid w:val="00006585"/>
    <w:rsid w:val="00006762"/>
    <w:rsid w:val="00007CC1"/>
    <w:rsid w:val="00012DA9"/>
    <w:rsid w:val="000130E1"/>
    <w:rsid w:val="00014011"/>
    <w:rsid w:val="00014D72"/>
    <w:rsid w:val="00014D7C"/>
    <w:rsid w:val="0001687E"/>
    <w:rsid w:val="0002123F"/>
    <w:rsid w:val="000234A1"/>
    <w:rsid w:val="0002361A"/>
    <w:rsid w:val="00027354"/>
    <w:rsid w:val="0003027B"/>
    <w:rsid w:val="000328EE"/>
    <w:rsid w:val="00033417"/>
    <w:rsid w:val="00034A96"/>
    <w:rsid w:val="00035164"/>
    <w:rsid w:val="000358D1"/>
    <w:rsid w:val="000366AE"/>
    <w:rsid w:val="0003675B"/>
    <w:rsid w:val="0004388A"/>
    <w:rsid w:val="00043B60"/>
    <w:rsid w:val="00045468"/>
    <w:rsid w:val="00046869"/>
    <w:rsid w:val="0004694C"/>
    <w:rsid w:val="00047927"/>
    <w:rsid w:val="000516EB"/>
    <w:rsid w:val="00051DEC"/>
    <w:rsid w:val="0005522E"/>
    <w:rsid w:val="00056409"/>
    <w:rsid w:val="0005748C"/>
    <w:rsid w:val="0006105F"/>
    <w:rsid w:val="00061514"/>
    <w:rsid w:val="00062AB5"/>
    <w:rsid w:val="00066C6B"/>
    <w:rsid w:val="00067A56"/>
    <w:rsid w:val="000724BB"/>
    <w:rsid w:val="00072710"/>
    <w:rsid w:val="00073E9E"/>
    <w:rsid w:val="000760A6"/>
    <w:rsid w:val="00077353"/>
    <w:rsid w:val="000809B8"/>
    <w:rsid w:val="000820C4"/>
    <w:rsid w:val="00082FE6"/>
    <w:rsid w:val="000831A8"/>
    <w:rsid w:val="0008397D"/>
    <w:rsid w:val="00092386"/>
    <w:rsid w:val="0009258E"/>
    <w:rsid w:val="000938F4"/>
    <w:rsid w:val="00094E3B"/>
    <w:rsid w:val="00096B65"/>
    <w:rsid w:val="000A1342"/>
    <w:rsid w:val="000A1750"/>
    <w:rsid w:val="000A27FD"/>
    <w:rsid w:val="000A54BC"/>
    <w:rsid w:val="000A55DA"/>
    <w:rsid w:val="000B0515"/>
    <w:rsid w:val="000B5992"/>
    <w:rsid w:val="000B687B"/>
    <w:rsid w:val="000C0D53"/>
    <w:rsid w:val="000C1FB9"/>
    <w:rsid w:val="000C2900"/>
    <w:rsid w:val="000C42AA"/>
    <w:rsid w:val="000C4983"/>
    <w:rsid w:val="000C4DA5"/>
    <w:rsid w:val="000C53A8"/>
    <w:rsid w:val="000C5985"/>
    <w:rsid w:val="000C6145"/>
    <w:rsid w:val="000C6834"/>
    <w:rsid w:val="000C7BEF"/>
    <w:rsid w:val="000C7C43"/>
    <w:rsid w:val="000D60C9"/>
    <w:rsid w:val="000D6EB5"/>
    <w:rsid w:val="000D734A"/>
    <w:rsid w:val="000D7B37"/>
    <w:rsid w:val="000E0E26"/>
    <w:rsid w:val="000E1F9A"/>
    <w:rsid w:val="000E4617"/>
    <w:rsid w:val="000E64DE"/>
    <w:rsid w:val="000F1901"/>
    <w:rsid w:val="000F2C41"/>
    <w:rsid w:val="000F67EE"/>
    <w:rsid w:val="000F7AD4"/>
    <w:rsid w:val="00103A9B"/>
    <w:rsid w:val="00104214"/>
    <w:rsid w:val="001049B1"/>
    <w:rsid w:val="00104DBE"/>
    <w:rsid w:val="0010653B"/>
    <w:rsid w:val="00112581"/>
    <w:rsid w:val="00112C46"/>
    <w:rsid w:val="00114BD1"/>
    <w:rsid w:val="00116C4B"/>
    <w:rsid w:val="00117AAF"/>
    <w:rsid w:val="00117E1F"/>
    <w:rsid w:val="00124138"/>
    <w:rsid w:val="0012642D"/>
    <w:rsid w:val="0013046F"/>
    <w:rsid w:val="00130E42"/>
    <w:rsid w:val="00131029"/>
    <w:rsid w:val="001316A9"/>
    <w:rsid w:val="001364EB"/>
    <w:rsid w:val="00136729"/>
    <w:rsid w:val="00137B1F"/>
    <w:rsid w:val="00137CF8"/>
    <w:rsid w:val="001402C6"/>
    <w:rsid w:val="00142A34"/>
    <w:rsid w:val="00142B5F"/>
    <w:rsid w:val="0014391E"/>
    <w:rsid w:val="00147E10"/>
    <w:rsid w:val="00147EE9"/>
    <w:rsid w:val="00150796"/>
    <w:rsid w:val="00151539"/>
    <w:rsid w:val="0015166A"/>
    <w:rsid w:val="00152FB0"/>
    <w:rsid w:val="00153A0C"/>
    <w:rsid w:val="00153A91"/>
    <w:rsid w:val="0015510A"/>
    <w:rsid w:val="00155B2F"/>
    <w:rsid w:val="00155BD3"/>
    <w:rsid w:val="0016069B"/>
    <w:rsid w:val="00160B04"/>
    <w:rsid w:val="001614E0"/>
    <w:rsid w:val="00163558"/>
    <w:rsid w:val="00163621"/>
    <w:rsid w:val="00164965"/>
    <w:rsid w:val="00164B46"/>
    <w:rsid w:val="00166CEA"/>
    <w:rsid w:val="00167E79"/>
    <w:rsid w:val="001719A5"/>
    <w:rsid w:val="001744EB"/>
    <w:rsid w:val="001749AF"/>
    <w:rsid w:val="00174DDB"/>
    <w:rsid w:val="001829FE"/>
    <w:rsid w:val="0018457B"/>
    <w:rsid w:val="001845D9"/>
    <w:rsid w:val="00190D5B"/>
    <w:rsid w:val="001915FA"/>
    <w:rsid w:val="00192336"/>
    <w:rsid w:val="00195451"/>
    <w:rsid w:val="0019598C"/>
    <w:rsid w:val="001A1CC8"/>
    <w:rsid w:val="001A7768"/>
    <w:rsid w:val="001A7985"/>
    <w:rsid w:val="001B01E1"/>
    <w:rsid w:val="001B1A43"/>
    <w:rsid w:val="001B1D1C"/>
    <w:rsid w:val="001B2CCE"/>
    <w:rsid w:val="001C0D25"/>
    <w:rsid w:val="001C19AD"/>
    <w:rsid w:val="001C2241"/>
    <w:rsid w:val="001C2D7D"/>
    <w:rsid w:val="001C3C19"/>
    <w:rsid w:val="001D0644"/>
    <w:rsid w:val="001D25E0"/>
    <w:rsid w:val="001D2E39"/>
    <w:rsid w:val="001D3A22"/>
    <w:rsid w:val="001D49D2"/>
    <w:rsid w:val="001D7E90"/>
    <w:rsid w:val="001E00EA"/>
    <w:rsid w:val="001E1103"/>
    <w:rsid w:val="001E3FB1"/>
    <w:rsid w:val="001E5DBC"/>
    <w:rsid w:val="001F12DA"/>
    <w:rsid w:val="001F2916"/>
    <w:rsid w:val="001F45EE"/>
    <w:rsid w:val="001F4B28"/>
    <w:rsid w:val="00200923"/>
    <w:rsid w:val="0020137E"/>
    <w:rsid w:val="00202832"/>
    <w:rsid w:val="00203652"/>
    <w:rsid w:val="002066E0"/>
    <w:rsid w:val="002100B8"/>
    <w:rsid w:val="00210340"/>
    <w:rsid w:val="00210668"/>
    <w:rsid w:val="00210A32"/>
    <w:rsid w:val="00213618"/>
    <w:rsid w:val="00213971"/>
    <w:rsid w:val="002148F4"/>
    <w:rsid w:val="0021523C"/>
    <w:rsid w:val="00216E08"/>
    <w:rsid w:val="002208E2"/>
    <w:rsid w:val="00220B20"/>
    <w:rsid w:val="00222086"/>
    <w:rsid w:val="00224CC6"/>
    <w:rsid w:val="00226073"/>
    <w:rsid w:val="00232180"/>
    <w:rsid w:val="00232442"/>
    <w:rsid w:val="002344F6"/>
    <w:rsid w:val="00234E36"/>
    <w:rsid w:val="002376D4"/>
    <w:rsid w:val="00237C60"/>
    <w:rsid w:val="00241CB7"/>
    <w:rsid w:val="0024205B"/>
    <w:rsid w:val="00246CCD"/>
    <w:rsid w:val="00251DCC"/>
    <w:rsid w:val="00252704"/>
    <w:rsid w:val="00255764"/>
    <w:rsid w:val="00257055"/>
    <w:rsid w:val="00257994"/>
    <w:rsid w:val="00257E5E"/>
    <w:rsid w:val="00260667"/>
    <w:rsid w:val="00260E2F"/>
    <w:rsid w:val="00263E7B"/>
    <w:rsid w:val="00264DD1"/>
    <w:rsid w:val="00266AF7"/>
    <w:rsid w:val="00266D3E"/>
    <w:rsid w:val="002671E1"/>
    <w:rsid w:val="00267DA0"/>
    <w:rsid w:val="00271BF2"/>
    <w:rsid w:val="002720A1"/>
    <w:rsid w:val="00273DF6"/>
    <w:rsid w:val="00275553"/>
    <w:rsid w:val="0028036C"/>
    <w:rsid w:val="002819D6"/>
    <w:rsid w:val="00281DB4"/>
    <w:rsid w:val="00282D4D"/>
    <w:rsid w:val="002835D1"/>
    <w:rsid w:val="002847CD"/>
    <w:rsid w:val="002868FD"/>
    <w:rsid w:val="00294CBF"/>
    <w:rsid w:val="0029562F"/>
    <w:rsid w:val="0029707A"/>
    <w:rsid w:val="00297F2E"/>
    <w:rsid w:val="002A21BB"/>
    <w:rsid w:val="002A34AB"/>
    <w:rsid w:val="002A4262"/>
    <w:rsid w:val="002A4A0F"/>
    <w:rsid w:val="002A790B"/>
    <w:rsid w:val="002B0EE7"/>
    <w:rsid w:val="002B10BE"/>
    <w:rsid w:val="002B1BDE"/>
    <w:rsid w:val="002B1BEF"/>
    <w:rsid w:val="002B3285"/>
    <w:rsid w:val="002B358A"/>
    <w:rsid w:val="002B37F8"/>
    <w:rsid w:val="002B4C12"/>
    <w:rsid w:val="002B52F6"/>
    <w:rsid w:val="002B6FC6"/>
    <w:rsid w:val="002B7D36"/>
    <w:rsid w:val="002C07BF"/>
    <w:rsid w:val="002C204B"/>
    <w:rsid w:val="002C3945"/>
    <w:rsid w:val="002E2A33"/>
    <w:rsid w:val="002E3164"/>
    <w:rsid w:val="002E32DC"/>
    <w:rsid w:val="002E4374"/>
    <w:rsid w:val="002E698E"/>
    <w:rsid w:val="002E7295"/>
    <w:rsid w:val="002E7E8D"/>
    <w:rsid w:val="002F6BB3"/>
    <w:rsid w:val="003008D7"/>
    <w:rsid w:val="00303E79"/>
    <w:rsid w:val="00304042"/>
    <w:rsid w:val="003048A8"/>
    <w:rsid w:val="003049A1"/>
    <w:rsid w:val="00305312"/>
    <w:rsid w:val="00307438"/>
    <w:rsid w:val="00307CD9"/>
    <w:rsid w:val="00311891"/>
    <w:rsid w:val="003119E8"/>
    <w:rsid w:val="003125B8"/>
    <w:rsid w:val="00312E77"/>
    <w:rsid w:val="003156A9"/>
    <w:rsid w:val="003156F6"/>
    <w:rsid w:val="00315D2C"/>
    <w:rsid w:val="00316A81"/>
    <w:rsid w:val="00317A12"/>
    <w:rsid w:val="00320395"/>
    <w:rsid w:val="0032067C"/>
    <w:rsid w:val="003216B5"/>
    <w:rsid w:val="003256E1"/>
    <w:rsid w:val="00326DAB"/>
    <w:rsid w:val="003316BA"/>
    <w:rsid w:val="00331E18"/>
    <w:rsid w:val="003365E8"/>
    <w:rsid w:val="00336D4B"/>
    <w:rsid w:val="003432BE"/>
    <w:rsid w:val="00345164"/>
    <w:rsid w:val="00345694"/>
    <w:rsid w:val="003460F9"/>
    <w:rsid w:val="003468D4"/>
    <w:rsid w:val="00347F58"/>
    <w:rsid w:val="00351324"/>
    <w:rsid w:val="00352F1B"/>
    <w:rsid w:val="00352FE9"/>
    <w:rsid w:val="00354E86"/>
    <w:rsid w:val="0035594F"/>
    <w:rsid w:val="00356C73"/>
    <w:rsid w:val="003571F2"/>
    <w:rsid w:val="00360441"/>
    <w:rsid w:val="00363C17"/>
    <w:rsid w:val="003642B1"/>
    <w:rsid w:val="00365038"/>
    <w:rsid w:val="0036624A"/>
    <w:rsid w:val="003700C8"/>
    <w:rsid w:val="0037029C"/>
    <w:rsid w:val="0037237B"/>
    <w:rsid w:val="003743F9"/>
    <w:rsid w:val="003749A1"/>
    <w:rsid w:val="00374CF2"/>
    <w:rsid w:val="00375645"/>
    <w:rsid w:val="00376925"/>
    <w:rsid w:val="00381755"/>
    <w:rsid w:val="0038200C"/>
    <w:rsid w:val="00382948"/>
    <w:rsid w:val="003840FF"/>
    <w:rsid w:val="00384C08"/>
    <w:rsid w:val="00392421"/>
    <w:rsid w:val="00392428"/>
    <w:rsid w:val="003934C4"/>
    <w:rsid w:val="00393AFC"/>
    <w:rsid w:val="00395098"/>
    <w:rsid w:val="003A033F"/>
    <w:rsid w:val="003A1724"/>
    <w:rsid w:val="003A59A4"/>
    <w:rsid w:val="003A699D"/>
    <w:rsid w:val="003A7D4C"/>
    <w:rsid w:val="003B104D"/>
    <w:rsid w:val="003B2CB2"/>
    <w:rsid w:val="003B749D"/>
    <w:rsid w:val="003C5BAA"/>
    <w:rsid w:val="003C5C5E"/>
    <w:rsid w:val="003C62C5"/>
    <w:rsid w:val="003C6A0D"/>
    <w:rsid w:val="003D72CA"/>
    <w:rsid w:val="003D7E44"/>
    <w:rsid w:val="003E0C80"/>
    <w:rsid w:val="003E3D87"/>
    <w:rsid w:val="003E3FC1"/>
    <w:rsid w:val="003E4CD0"/>
    <w:rsid w:val="003F0CE3"/>
    <w:rsid w:val="003F22B7"/>
    <w:rsid w:val="003F2A56"/>
    <w:rsid w:val="003F394B"/>
    <w:rsid w:val="003F501A"/>
    <w:rsid w:val="003F5DB0"/>
    <w:rsid w:val="003F6722"/>
    <w:rsid w:val="003F7644"/>
    <w:rsid w:val="003F7C02"/>
    <w:rsid w:val="004031F9"/>
    <w:rsid w:val="00403FF9"/>
    <w:rsid w:val="00406830"/>
    <w:rsid w:val="00410C70"/>
    <w:rsid w:val="00412B55"/>
    <w:rsid w:val="00412C89"/>
    <w:rsid w:val="0041304C"/>
    <w:rsid w:val="00415731"/>
    <w:rsid w:val="004158AA"/>
    <w:rsid w:val="0041694A"/>
    <w:rsid w:val="00421E8E"/>
    <w:rsid w:val="00423D85"/>
    <w:rsid w:val="004240EC"/>
    <w:rsid w:val="00425721"/>
    <w:rsid w:val="00430361"/>
    <w:rsid w:val="00431F1B"/>
    <w:rsid w:val="00435052"/>
    <w:rsid w:val="0043534D"/>
    <w:rsid w:val="00435D53"/>
    <w:rsid w:val="004370BA"/>
    <w:rsid w:val="00437CC0"/>
    <w:rsid w:val="00437FCB"/>
    <w:rsid w:val="00440BE7"/>
    <w:rsid w:val="00441772"/>
    <w:rsid w:val="00443DB5"/>
    <w:rsid w:val="00446F4B"/>
    <w:rsid w:val="00447C0C"/>
    <w:rsid w:val="00451426"/>
    <w:rsid w:val="00451AF5"/>
    <w:rsid w:val="00453658"/>
    <w:rsid w:val="00454285"/>
    <w:rsid w:val="00456233"/>
    <w:rsid w:val="00457E25"/>
    <w:rsid w:val="00457F8F"/>
    <w:rsid w:val="0046029B"/>
    <w:rsid w:val="00466BEB"/>
    <w:rsid w:val="0047061B"/>
    <w:rsid w:val="00471723"/>
    <w:rsid w:val="00471CC9"/>
    <w:rsid w:val="004730A5"/>
    <w:rsid w:val="00473F05"/>
    <w:rsid w:val="00474C07"/>
    <w:rsid w:val="00475986"/>
    <w:rsid w:val="00477266"/>
    <w:rsid w:val="00481831"/>
    <w:rsid w:val="004825B7"/>
    <w:rsid w:val="00484C7A"/>
    <w:rsid w:val="0048711C"/>
    <w:rsid w:val="0049321E"/>
    <w:rsid w:val="00494BE9"/>
    <w:rsid w:val="00495CC0"/>
    <w:rsid w:val="00496CE1"/>
    <w:rsid w:val="0049725E"/>
    <w:rsid w:val="004A0490"/>
    <w:rsid w:val="004A0A6F"/>
    <w:rsid w:val="004A1DE9"/>
    <w:rsid w:val="004A247C"/>
    <w:rsid w:val="004A2E1D"/>
    <w:rsid w:val="004A372B"/>
    <w:rsid w:val="004A39E6"/>
    <w:rsid w:val="004A4343"/>
    <w:rsid w:val="004A7AB2"/>
    <w:rsid w:val="004B1FA7"/>
    <w:rsid w:val="004B23BF"/>
    <w:rsid w:val="004B268C"/>
    <w:rsid w:val="004B6533"/>
    <w:rsid w:val="004B7DA9"/>
    <w:rsid w:val="004C0C3F"/>
    <w:rsid w:val="004C3FA0"/>
    <w:rsid w:val="004C5350"/>
    <w:rsid w:val="004C5386"/>
    <w:rsid w:val="004C5CA6"/>
    <w:rsid w:val="004C6055"/>
    <w:rsid w:val="004D015C"/>
    <w:rsid w:val="004D15B6"/>
    <w:rsid w:val="004D30A7"/>
    <w:rsid w:val="004D37A6"/>
    <w:rsid w:val="004D77B4"/>
    <w:rsid w:val="004D78EE"/>
    <w:rsid w:val="004E19CB"/>
    <w:rsid w:val="004E1F52"/>
    <w:rsid w:val="004E25EB"/>
    <w:rsid w:val="004E30A3"/>
    <w:rsid w:val="004E3471"/>
    <w:rsid w:val="004F0ECB"/>
    <w:rsid w:val="004F19E3"/>
    <w:rsid w:val="004F52C7"/>
    <w:rsid w:val="004F6DD0"/>
    <w:rsid w:val="004F75E0"/>
    <w:rsid w:val="004F786A"/>
    <w:rsid w:val="005010EB"/>
    <w:rsid w:val="0050191E"/>
    <w:rsid w:val="00501A98"/>
    <w:rsid w:val="00503C28"/>
    <w:rsid w:val="00510E2C"/>
    <w:rsid w:val="00511011"/>
    <w:rsid w:val="005123BF"/>
    <w:rsid w:val="00512703"/>
    <w:rsid w:val="00513E13"/>
    <w:rsid w:val="0051629F"/>
    <w:rsid w:val="005203DE"/>
    <w:rsid w:val="0052092B"/>
    <w:rsid w:val="005228BF"/>
    <w:rsid w:val="00524E05"/>
    <w:rsid w:val="00526877"/>
    <w:rsid w:val="00527D53"/>
    <w:rsid w:val="00527EFB"/>
    <w:rsid w:val="00530A4B"/>
    <w:rsid w:val="005316CF"/>
    <w:rsid w:val="00531AF8"/>
    <w:rsid w:val="005349C0"/>
    <w:rsid w:val="00535562"/>
    <w:rsid w:val="00544FF7"/>
    <w:rsid w:val="00545444"/>
    <w:rsid w:val="00545705"/>
    <w:rsid w:val="00545A8E"/>
    <w:rsid w:val="00546087"/>
    <w:rsid w:val="005460F2"/>
    <w:rsid w:val="005469BD"/>
    <w:rsid w:val="00547500"/>
    <w:rsid w:val="0054790A"/>
    <w:rsid w:val="00551A3C"/>
    <w:rsid w:val="00553301"/>
    <w:rsid w:val="00554628"/>
    <w:rsid w:val="00554701"/>
    <w:rsid w:val="00554C0D"/>
    <w:rsid w:val="00555540"/>
    <w:rsid w:val="00561628"/>
    <w:rsid w:val="00561B0A"/>
    <w:rsid w:val="0056226A"/>
    <w:rsid w:val="005651B0"/>
    <w:rsid w:val="005665C5"/>
    <w:rsid w:val="0056722C"/>
    <w:rsid w:val="00567C6C"/>
    <w:rsid w:val="00567CBA"/>
    <w:rsid w:val="00573751"/>
    <w:rsid w:val="005742B5"/>
    <w:rsid w:val="0058087C"/>
    <w:rsid w:val="00580A38"/>
    <w:rsid w:val="00582FE5"/>
    <w:rsid w:val="0058540D"/>
    <w:rsid w:val="00586158"/>
    <w:rsid w:val="00586BA7"/>
    <w:rsid w:val="00587F05"/>
    <w:rsid w:val="0059055E"/>
    <w:rsid w:val="005909A2"/>
    <w:rsid w:val="00593097"/>
    <w:rsid w:val="0059411E"/>
    <w:rsid w:val="0059423F"/>
    <w:rsid w:val="005942CA"/>
    <w:rsid w:val="00595A54"/>
    <w:rsid w:val="00596B25"/>
    <w:rsid w:val="00597115"/>
    <w:rsid w:val="0059733A"/>
    <w:rsid w:val="005A0CB6"/>
    <w:rsid w:val="005A2180"/>
    <w:rsid w:val="005A53D7"/>
    <w:rsid w:val="005A659F"/>
    <w:rsid w:val="005A713C"/>
    <w:rsid w:val="005B02DF"/>
    <w:rsid w:val="005B2166"/>
    <w:rsid w:val="005B2C8C"/>
    <w:rsid w:val="005B32B6"/>
    <w:rsid w:val="005B78A0"/>
    <w:rsid w:val="005C1770"/>
    <w:rsid w:val="005C2017"/>
    <w:rsid w:val="005C21FA"/>
    <w:rsid w:val="005C33E8"/>
    <w:rsid w:val="005C368F"/>
    <w:rsid w:val="005C3AEF"/>
    <w:rsid w:val="005C4418"/>
    <w:rsid w:val="005C7362"/>
    <w:rsid w:val="005D26B8"/>
    <w:rsid w:val="005D33C0"/>
    <w:rsid w:val="005D733A"/>
    <w:rsid w:val="005E2033"/>
    <w:rsid w:val="005E290B"/>
    <w:rsid w:val="005E4374"/>
    <w:rsid w:val="005E4F88"/>
    <w:rsid w:val="005E5813"/>
    <w:rsid w:val="005E5D95"/>
    <w:rsid w:val="005F2F37"/>
    <w:rsid w:val="005F39D1"/>
    <w:rsid w:val="005F41B7"/>
    <w:rsid w:val="005F4A74"/>
    <w:rsid w:val="005F52C1"/>
    <w:rsid w:val="005F7E23"/>
    <w:rsid w:val="00600AE7"/>
    <w:rsid w:val="00603D3B"/>
    <w:rsid w:val="006079CE"/>
    <w:rsid w:val="00610532"/>
    <w:rsid w:val="00610570"/>
    <w:rsid w:val="006160BD"/>
    <w:rsid w:val="006161E9"/>
    <w:rsid w:val="00621CC0"/>
    <w:rsid w:val="00622189"/>
    <w:rsid w:val="00622B0C"/>
    <w:rsid w:val="006235DE"/>
    <w:rsid w:val="006236B0"/>
    <w:rsid w:val="00624C8B"/>
    <w:rsid w:val="0062661D"/>
    <w:rsid w:val="0062664F"/>
    <w:rsid w:val="006311AA"/>
    <w:rsid w:val="006318E2"/>
    <w:rsid w:val="00637BB4"/>
    <w:rsid w:val="006401B1"/>
    <w:rsid w:val="00641B34"/>
    <w:rsid w:val="0064204E"/>
    <w:rsid w:val="00642499"/>
    <w:rsid w:val="00644665"/>
    <w:rsid w:val="00644684"/>
    <w:rsid w:val="00644830"/>
    <w:rsid w:val="00644E24"/>
    <w:rsid w:val="00646DA2"/>
    <w:rsid w:val="0065007B"/>
    <w:rsid w:val="0065306B"/>
    <w:rsid w:val="006535C8"/>
    <w:rsid w:val="00653C68"/>
    <w:rsid w:val="00653D41"/>
    <w:rsid w:val="00654932"/>
    <w:rsid w:val="0065589F"/>
    <w:rsid w:val="006562B9"/>
    <w:rsid w:val="0065715A"/>
    <w:rsid w:val="00665239"/>
    <w:rsid w:val="0066670D"/>
    <w:rsid w:val="00670176"/>
    <w:rsid w:val="00671C8E"/>
    <w:rsid w:val="00672ED4"/>
    <w:rsid w:val="00673CBB"/>
    <w:rsid w:val="006746F8"/>
    <w:rsid w:val="006754DA"/>
    <w:rsid w:val="00681776"/>
    <w:rsid w:val="00683319"/>
    <w:rsid w:val="00684496"/>
    <w:rsid w:val="006855B1"/>
    <w:rsid w:val="0068591C"/>
    <w:rsid w:val="006934A6"/>
    <w:rsid w:val="00693C0B"/>
    <w:rsid w:val="00694FD8"/>
    <w:rsid w:val="006951FC"/>
    <w:rsid w:val="006A2943"/>
    <w:rsid w:val="006A3DE7"/>
    <w:rsid w:val="006A498C"/>
    <w:rsid w:val="006B029E"/>
    <w:rsid w:val="006B0ED9"/>
    <w:rsid w:val="006B14C7"/>
    <w:rsid w:val="006B1CFF"/>
    <w:rsid w:val="006B4E71"/>
    <w:rsid w:val="006C1043"/>
    <w:rsid w:val="006C166D"/>
    <w:rsid w:val="006C209D"/>
    <w:rsid w:val="006C29C8"/>
    <w:rsid w:val="006C3A6D"/>
    <w:rsid w:val="006C53D0"/>
    <w:rsid w:val="006C6541"/>
    <w:rsid w:val="006C77E5"/>
    <w:rsid w:val="006D329B"/>
    <w:rsid w:val="006D38C7"/>
    <w:rsid w:val="006D443C"/>
    <w:rsid w:val="006D4658"/>
    <w:rsid w:val="006D7B7E"/>
    <w:rsid w:val="006E0A86"/>
    <w:rsid w:val="006E40DD"/>
    <w:rsid w:val="006E7E7B"/>
    <w:rsid w:val="006F0A1B"/>
    <w:rsid w:val="006F4646"/>
    <w:rsid w:val="006F46C9"/>
    <w:rsid w:val="006F4771"/>
    <w:rsid w:val="00701AB1"/>
    <w:rsid w:val="00702746"/>
    <w:rsid w:val="007029F9"/>
    <w:rsid w:val="007104E7"/>
    <w:rsid w:val="00711732"/>
    <w:rsid w:val="00713E41"/>
    <w:rsid w:val="007142BE"/>
    <w:rsid w:val="00714495"/>
    <w:rsid w:val="00715C3D"/>
    <w:rsid w:val="00715FAD"/>
    <w:rsid w:val="00717817"/>
    <w:rsid w:val="0072075B"/>
    <w:rsid w:val="00724596"/>
    <w:rsid w:val="0072460D"/>
    <w:rsid w:val="007250AF"/>
    <w:rsid w:val="00725461"/>
    <w:rsid w:val="007263B6"/>
    <w:rsid w:val="00726E2A"/>
    <w:rsid w:val="007271D1"/>
    <w:rsid w:val="00727310"/>
    <w:rsid w:val="00727A9C"/>
    <w:rsid w:val="00730E83"/>
    <w:rsid w:val="00736751"/>
    <w:rsid w:val="00737677"/>
    <w:rsid w:val="007400B0"/>
    <w:rsid w:val="00740AD7"/>
    <w:rsid w:val="0074272C"/>
    <w:rsid w:val="00743203"/>
    <w:rsid w:val="00743559"/>
    <w:rsid w:val="007444B9"/>
    <w:rsid w:val="00744C12"/>
    <w:rsid w:val="0074565D"/>
    <w:rsid w:val="007519BF"/>
    <w:rsid w:val="00752C38"/>
    <w:rsid w:val="00754B9D"/>
    <w:rsid w:val="0075538D"/>
    <w:rsid w:val="0075776C"/>
    <w:rsid w:val="0075779B"/>
    <w:rsid w:val="007601B4"/>
    <w:rsid w:val="007624DF"/>
    <w:rsid w:val="00763F68"/>
    <w:rsid w:val="007653F4"/>
    <w:rsid w:val="00766F25"/>
    <w:rsid w:val="00767A11"/>
    <w:rsid w:val="00770264"/>
    <w:rsid w:val="007708FB"/>
    <w:rsid w:val="007709CE"/>
    <w:rsid w:val="00771B75"/>
    <w:rsid w:val="00774EF4"/>
    <w:rsid w:val="00775AF4"/>
    <w:rsid w:val="00777F75"/>
    <w:rsid w:val="00792C4C"/>
    <w:rsid w:val="0079521A"/>
    <w:rsid w:val="00797CF3"/>
    <w:rsid w:val="007A000B"/>
    <w:rsid w:val="007A49FF"/>
    <w:rsid w:val="007A56AC"/>
    <w:rsid w:val="007A6D31"/>
    <w:rsid w:val="007A6EB6"/>
    <w:rsid w:val="007A7D3D"/>
    <w:rsid w:val="007B0C08"/>
    <w:rsid w:val="007B16A0"/>
    <w:rsid w:val="007B2B73"/>
    <w:rsid w:val="007B34FF"/>
    <w:rsid w:val="007B4628"/>
    <w:rsid w:val="007C0D2A"/>
    <w:rsid w:val="007C1CA8"/>
    <w:rsid w:val="007C2173"/>
    <w:rsid w:val="007C3813"/>
    <w:rsid w:val="007C48C4"/>
    <w:rsid w:val="007C7E9B"/>
    <w:rsid w:val="007D0845"/>
    <w:rsid w:val="007D14A0"/>
    <w:rsid w:val="007D5CB6"/>
    <w:rsid w:val="007E4341"/>
    <w:rsid w:val="007E473D"/>
    <w:rsid w:val="007E69FA"/>
    <w:rsid w:val="007E75AF"/>
    <w:rsid w:val="007F0121"/>
    <w:rsid w:val="007F0C1B"/>
    <w:rsid w:val="007F23F8"/>
    <w:rsid w:val="007F2D12"/>
    <w:rsid w:val="007F4934"/>
    <w:rsid w:val="007F70EA"/>
    <w:rsid w:val="007F7F67"/>
    <w:rsid w:val="00800122"/>
    <w:rsid w:val="00803348"/>
    <w:rsid w:val="00803535"/>
    <w:rsid w:val="00803E70"/>
    <w:rsid w:val="00803FA1"/>
    <w:rsid w:val="0081139E"/>
    <w:rsid w:val="00811E51"/>
    <w:rsid w:val="0081797A"/>
    <w:rsid w:val="0082013A"/>
    <w:rsid w:val="00820861"/>
    <w:rsid w:val="00823FB2"/>
    <w:rsid w:val="0082433D"/>
    <w:rsid w:val="00832D4F"/>
    <w:rsid w:val="00832E17"/>
    <w:rsid w:val="008337EC"/>
    <w:rsid w:val="00833841"/>
    <w:rsid w:val="00835287"/>
    <w:rsid w:val="00835974"/>
    <w:rsid w:val="00837DE5"/>
    <w:rsid w:val="00844C04"/>
    <w:rsid w:val="00845C82"/>
    <w:rsid w:val="00847907"/>
    <w:rsid w:val="0085353C"/>
    <w:rsid w:val="00853B89"/>
    <w:rsid w:val="00855165"/>
    <w:rsid w:val="008566C1"/>
    <w:rsid w:val="00856FF4"/>
    <w:rsid w:val="008607E9"/>
    <w:rsid w:val="00861F0C"/>
    <w:rsid w:val="008640C3"/>
    <w:rsid w:val="00864BC4"/>
    <w:rsid w:val="008739EA"/>
    <w:rsid w:val="00876FC6"/>
    <w:rsid w:val="00880BF5"/>
    <w:rsid w:val="008810B5"/>
    <w:rsid w:val="00884FCD"/>
    <w:rsid w:val="008860B1"/>
    <w:rsid w:val="00887778"/>
    <w:rsid w:val="00891582"/>
    <w:rsid w:val="00891A07"/>
    <w:rsid w:val="00894F27"/>
    <w:rsid w:val="008A1914"/>
    <w:rsid w:val="008A7F1D"/>
    <w:rsid w:val="008B1DFE"/>
    <w:rsid w:val="008B3539"/>
    <w:rsid w:val="008B5258"/>
    <w:rsid w:val="008B72BA"/>
    <w:rsid w:val="008C08B2"/>
    <w:rsid w:val="008C50AE"/>
    <w:rsid w:val="008C597D"/>
    <w:rsid w:val="008C6E0A"/>
    <w:rsid w:val="008C797B"/>
    <w:rsid w:val="008D2095"/>
    <w:rsid w:val="008D218C"/>
    <w:rsid w:val="008D2A50"/>
    <w:rsid w:val="008D31AB"/>
    <w:rsid w:val="008D4AE1"/>
    <w:rsid w:val="008D4D64"/>
    <w:rsid w:val="008D5287"/>
    <w:rsid w:val="008D5932"/>
    <w:rsid w:val="008D5CBD"/>
    <w:rsid w:val="008D79ED"/>
    <w:rsid w:val="008D7C9F"/>
    <w:rsid w:val="008D7D26"/>
    <w:rsid w:val="008E2F0C"/>
    <w:rsid w:val="008E3650"/>
    <w:rsid w:val="008E4BC5"/>
    <w:rsid w:val="008E5001"/>
    <w:rsid w:val="008E5572"/>
    <w:rsid w:val="008E588D"/>
    <w:rsid w:val="008E59D9"/>
    <w:rsid w:val="008F0EE8"/>
    <w:rsid w:val="008F2B25"/>
    <w:rsid w:val="008F2D2E"/>
    <w:rsid w:val="008F3905"/>
    <w:rsid w:val="008F4AB3"/>
    <w:rsid w:val="008F595E"/>
    <w:rsid w:val="008F6061"/>
    <w:rsid w:val="008F7EFD"/>
    <w:rsid w:val="009000B8"/>
    <w:rsid w:val="00902A9E"/>
    <w:rsid w:val="00904727"/>
    <w:rsid w:val="00904E18"/>
    <w:rsid w:val="009052EC"/>
    <w:rsid w:val="00910EE8"/>
    <w:rsid w:val="00911700"/>
    <w:rsid w:val="00911CC5"/>
    <w:rsid w:val="009134D2"/>
    <w:rsid w:val="0091466D"/>
    <w:rsid w:val="0091529F"/>
    <w:rsid w:val="00915733"/>
    <w:rsid w:val="00915ABA"/>
    <w:rsid w:val="00916D95"/>
    <w:rsid w:val="009202CA"/>
    <w:rsid w:val="00925154"/>
    <w:rsid w:val="00927144"/>
    <w:rsid w:val="009277CE"/>
    <w:rsid w:val="00927ACA"/>
    <w:rsid w:val="00930DD4"/>
    <w:rsid w:val="009346BF"/>
    <w:rsid w:val="00935731"/>
    <w:rsid w:val="00937601"/>
    <w:rsid w:val="0094061B"/>
    <w:rsid w:val="009422F0"/>
    <w:rsid w:val="00943A6E"/>
    <w:rsid w:val="00945501"/>
    <w:rsid w:val="009466DE"/>
    <w:rsid w:val="009473FC"/>
    <w:rsid w:val="00950F92"/>
    <w:rsid w:val="00963EC8"/>
    <w:rsid w:val="009644B1"/>
    <w:rsid w:val="009814D8"/>
    <w:rsid w:val="00985068"/>
    <w:rsid w:val="00987733"/>
    <w:rsid w:val="00992F38"/>
    <w:rsid w:val="00993220"/>
    <w:rsid w:val="00995380"/>
    <w:rsid w:val="0099556A"/>
    <w:rsid w:val="0099689A"/>
    <w:rsid w:val="00996AAE"/>
    <w:rsid w:val="009A1443"/>
    <w:rsid w:val="009A36BD"/>
    <w:rsid w:val="009A3A66"/>
    <w:rsid w:val="009A4EA8"/>
    <w:rsid w:val="009A6712"/>
    <w:rsid w:val="009A799F"/>
    <w:rsid w:val="009B0145"/>
    <w:rsid w:val="009B090C"/>
    <w:rsid w:val="009B584B"/>
    <w:rsid w:val="009B6B47"/>
    <w:rsid w:val="009B6D53"/>
    <w:rsid w:val="009C0128"/>
    <w:rsid w:val="009C1190"/>
    <w:rsid w:val="009C16D4"/>
    <w:rsid w:val="009C1F53"/>
    <w:rsid w:val="009C4A60"/>
    <w:rsid w:val="009C6F50"/>
    <w:rsid w:val="009C7BF1"/>
    <w:rsid w:val="009D1991"/>
    <w:rsid w:val="009D426D"/>
    <w:rsid w:val="009D4E94"/>
    <w:rsid w:val="009D6DAE"/>
    <w:rsid w:val="009D7210"/>
    <w:rsid w:val="009D7304"/>
    <w:rsid w:val="009E328D"/>
    <w:rsid w:val="009E4715"/>
    <w:rsid w:val="009E4BC9"/>
    <w:rsid w:val="009E70B7"/>
    <w:rsid w:val="009F0810"/>
    <w:rsid w:val="009F164B"/>
    <w:rsid w:val="009F3A09"/>
    <w:rsid w:val="009F3E2E"/>
    <w:rsid w:val="009F546C"/>
    <w:rsid w:val="009F5846"/>
    <w:rsid w:val="009F634F"/>
    <w:rsid w:val="009F6AD9"/>
    <w:rsid w:val="00A01078"/>
    <w:rsid w:val="00A01B14"/>
    <w:rsid w:val="00A032AB"/>
    <w:rsid w:val="00A05EF9"/>
    <w:rsid w:val="00A10AC5"/>
    <w:rsid w:val="00A10FD0"/>
    <w:rsid w:val="00A177AB"/>
    <w:rsid w:val="00A214CB"/>
    <w:rsid w:val="00A22DB0"/>
    <w:rsid w:val="00A23223"/>
    <w:rsid w:val="00A2452E"/>
    <w:rsid w:val="00A27D71"/>
    <w:rsid w:val="00A3301E"/>
    <w:rsid w:val="00A33AE2"/>
    <w:rsid w:val="00A34DDB"/>
    <w:rsid w:val="00A36616"/>
    <w:rsid w:val="00A36A6A"/>
    <w:rsid w:val="00A404F6"/>
    <w:rsid w:val="00A415F0"/>
    <w:rsid w:val="00A420A3"/>
    <w:rsid w:val="00A4617C"/>
    <w:rsid w:val="00A4771E"/>
    <w:rsid w:val="00A5161C"/>
    <w:rsid w:val="00A54C56"/>
    <w:rsid w:val="00A55EE2"/>
    <w:rsid w:val="00A61123"/>
    <w:rsid w:val="00A612A5"/>
    <w:rsid w:val="00A64034"/>
    <w:rsid w:val="00A64662"/>
    <w:rsid w:val="00A64D10"/>
    <w:rsid w:val="00A64E2A"/>
    <w:rsid w:val="00A675B4"/>
    <w:rsid w:val="00A67E0C"/>
    <w:rsid w:val="00A705F9"/>
    <w:rsid w:val="00A70B9B"/>
    <w:rsid w:val="00A72259"/>
    <w:rsid w:val="00A76276"/>
    <w:rsid w:val="00A77461"/>
    <w:rsid w:val="00A8274A"/>
    <w:rsid w:val="00A82A64"/>
    <w:rsid w:val="00A83347"/>
    <w:rsid w:val="00A84803"/>
    <w:rsid w:val="00A852CC"/>
    <w:rsid w:val="00A90BE4"/>
    <w:rsid w:val="00A912CA"/>
    <w:rsid w:val="00A92022"/>
    <w:rsid w:val="00A92DB1"/>
    <w:rsid w:val="00A942D9"/>
    <w:rsid w:val="00A94EE3"/>
    <w:rsid w:val="00AA4D6A"/>
    <w:rsid w:val="00AA61C1"/>
    <w:rsid w:val="00AA79F7"/>
    <w:rsid w:val="00AB2018"/>
    <w:rsid w:val="00AB4433"/>
    <w:rsid w:val="00AB6889"/>
    <w:rsid w:val="00AC0F85"/>
    <w:rsid w:val="00AC28DC"/>
    <w:rsid w:val="00AC3737"/>
    <w:rsid w:val="00AC4851"/>
    <w:rsid w:val="00AC52B2"/>
    <w:rsid w:val="00AC66ED"/>
    <w:rsid w:val="00AC722D"/>
    <w:rsid w:val="00AC779F"/>
    <w:rsid w:val="00AD4B63"/>
    <w:rsid w:val="00AD6208"/>
    <w:rsid w:val="00AD7E54"/>
    <w:rsid w:val="00AE332F"/>
    <w:rsid w:val="00AE3723"/>
    <w:rsid w:val="00AE393E"/>
    <w:rsid w:val="00AE3F19"/>
    <w:rsid w:val="00AE4531"/>
    <w:rsid w:val="00AE5DAF"/>
    <w:rsid w:val="00AE61B0"/>
    <w:rsid w:val="00AE66DB"/>
    <w:rsid w:val="00AF1564"/>
    <w:rsid w:val="00AF20AD"/>
    <w:rsid w:val="00AF2601"/>
    <w:rsid w:val="00AF3D7C"/>
    <w:rsid w:val="00AF5AC7"/>
    <w:rsid w:val="00AF5FBD"/>
    <w:rsid w:val="00B02F55"/>
    <w:rsid w:val="00B06D68"/>
    <w:rsid w:val="00B10A23"/>
    <w:rsid w:val="00B12412"/>
    <w:rsid w:val="00B1352E"/>
    <w:rsid w:val="00B14483"/>
    <w:rsid w:val="00B15E39"/>
    <w:rsid w:val="00B15FEE"/>
    <w:rsid w:val="00B16A98"/>
    <w:rsid w:val="00B23F99"/>
    <w:rsid w:val="00B31EBA"/>
    <w:rsid w:val="00B3297B"/>
    <w:rsid w:val="00B37059"/>
    <w:rsid w:val="00B37BA2"/>
    <w:rsid w:val="00B40F29"/>
    <w:rsid w:val="00B43ECD"/>
    <w:rsid w:val="00B452AA"/>
    <w:rsid w:val="00B46359"/>
    <w:rsid w:val="00B469FA"/>
    <w:rsid w:val="00B46D3B"/>
    <w:rsid w:val="00B51FDC"/>
    <w:rsid w:val="00B52A30"/>
    <w:rsid w:val="00B5371C"/>
    <w:rsid w:val="00B5426D"/>
    <w:rsid w:val="00B5480E"/>
    <w:rsid w:val="00B55973"/>
    <w:rsid w:val="00B63022"/>
    <w:rsid w:val="00B63FC0"/>
    <w:rsid w:val="00B65C1E"/>
    <w:rsid w:val="00B66935"/>
    <w:rsid w:val="00B72A52"/>
    <w:rsid w:val="00B73ED8"/>
    <w:rsid w:val="00B741AD"/>
    <w:rsid w:val="00B7527C"/>
    <w:rsid w:val="00B758A0"/>
    <w:rsid w:val="00B75965"/>
    <w:rsid w:val="00B77239"/>
    <w:rsid w:val="00B77323"/>
    <w:rsid w:val="00B81DF7"/>
    <w:rsid w:val="00B84CB6"/>
    <w:rsid w:val="00B869F5"/>
    <w:rsid w:val="00B90A46"/>
    <w:rsid w:val="00B91487"/>
    <w:rsid w:val="00B94311"/>
    <w:rsid w:val="00BA44A5"/>
    <w:rsid w:val="00BA72BF"/>
    <w:rsid w:val="00BB0D77"/>
    <w:rsid w:val="00BB1071"/>
    <w:rsid w:val="00BB48BE"/>
    <w:rsid w:val="00BB667D"/>
    <w:rsid w:val="00BC29D0"/>
    <w:rsid w:val="00BC3387"/>
    <w:rsid w:val="00BC758C"/>
    <w:rsid w:val="00BC7F4D"/>
    <w:rsid w:val="00BD0D09"/>
    <w:rsid w:val="00BD146D"/>
    <w:rsid w:val="00BD3292"/>
    <w:rsid w:val="00BE13C8"/>
    <w:rsid w:val="00BE1EE9"/>
    <w:rsid w:val="00BE6E6D"/>
    <w:rsid w:val="00BF0839"/>
    <w:rsid w:val="00BF23D0"/>
    <w:rsid w:val="00BF2C86"/>
    <w:rsid w:val="00BF420F"/>
    <w:rsid w:val="00BF5BD3"/>
    <w:rsid w:val="00BF7EC0"/>
    <w:rsid w:val="00C02DB3"/>
    <w:rsid w:val="00C02DC1"/>
    <w:rsid w:val="00C02E0E"/>
    <w:rsid w:val="00C03BC1"/>
    <w:rsid w:val="00C0649D"/>
    <w:rsid w:val="00C1242C"/>
    <w:rsid w:val="00C12F3D"/>
    <w:rsid w:val="00C136D9"/>
    <w:rsid w:val="00C141F9"/>
    <w:rsid w:val="00C168F5"/>
    <w:rsid w:val="00C16FD3"/>
    <w:rsid w:val="00C1737C"/>
    <w:rsid w:val="00C24C66"/>
    <w:rsid w:val="00C254DC"/>
    <w:rsid w:val="00C25B11"/>
    <w:rsid w:val="00C26FD3"/>
    <w:rsid w:val="00C27658"/>
    <w:rsid w:val="00C27A66"/>
    <w:rsid w:val="00C377AD"/>
    <w:rsid w:val="00C402C1"/>
    <w:rsid w:val="00C4070A"/>
    <w:rsid w:val="00C4163C"/>
    <w:rsid w:val="00C433A2"/>
    <w:rsid w:val="00C433F0"/>
    <w:rsid w:val="00C43ABA"/>
    <w:rsid w:val="00C45A96"/>
    <w:rsid w:val="00C46E9E"/>
    <w:rsid w:val="00C542C2"/>
    <w:rsid w:val="00C54872"/>
    <w:rsid w:val="00C60783"/>
    <w:rsid w:val="00C64DB1"/>
    <w:rsid w:val="00C64F9A"/>
    <w:rsid w:val="00C65573"/>
    <w:rsid w:val="00C6557D"/>
    <w:rsid w:val="00C66C42"/>
    <w:rsid w:val="00C67B82"/>
    <w:rsid w:val="00C71251"/>
    <w:rsid w:val="00C71EBD"/>
    <w:rsid w:val="00C752C5"/>
    <w:rsid w:val="00C8056C"/>
    <w:rsid w:val="00C81B28"/>
    <w:rsid w:val="00C82E41"/>
    <w:rsid w:val="00C8301E"/>
    <w:rsid w:val="00C83FD9"/>
    <w:rsid w:val="00C8422C"/>
    <w:rsid w:val="00C87286"/>
    <w:rsid w:val="00C9195F"/>
    <w:rsid w:val="00C92179"/>
    <w:rsid w:val="00C933A2"/>
    <w:rsid w:val="00C94F14"/>
    <w:rsid w:val="00CA09D0"/>
    <w:rsid w:val="00CA4F4E"/>
    <w:rsid w:val="00CA5BF6"/>
    <w:rsid w:val="00CA760B"/>
    <w:rsid w:val="00CA7F44"/>
    <w:rsid w:val="00CB1179"/>
    <w:rsid w:val="00CB366F"/>
    <w:rsid w:val="00CB38D6"/>
    <w:rsid w:val="00CB3C02"/>
    <w:rsid w:val="00CC192A"/>
    <w:rsid w:val="00CC1A2E"/>
    <w:rsid w:val="00CC2147"/>
    <w:rsid w:val="00CD2B20"/>
    <w:rsid w:val="00CD4F71"/>
    <w:rsid w:val="00CD6932"/>
    <w:rsid w:val="00CD6BA2"/>
    <w:rsid w:val="00CE08ED"/>
    <w:rsid w:val="00CE0E6F"/>
    <w:rsid w:val="00CE0E8F"/>
    <w:rsid w:val="00CE320F"/>
    <w:rsid w:val="00CE4188"/>
    <w:rsid w:val="00CE4EEA"/>
    <w:rsid w:val="00CE605D"/>
    <w:rsid w:val="00CE743A"/>
    <w:rsid w:val="00CF0224"/>
    <w:rsid w:val="00CF268B"/>
    <w:rsid w:val="00CF29DC"/>
    <w:rsid w:val="00CF367B"/>
    <w:rsid w:val="00CF4C99"/>
    <w:rsid w:val="00CF4E3B"/>
    <w:rsid w:val="00CF63B8"/>
    <w:rsid w:val="00CF70BD"/>
    <w:rsid w:val="00D035FB"/>
    <w:rsid w:val="00D04B5F"/>
    <w:rsid w:val="00D07D20"/>
    <w:rsid w:val="00D10E1B"/>
    <w:rsid w:val="00D1132F"/>
    <w:rsid w:val="00D11495"/>
    <w:rsid w:val="00D1216E"/>
    <w:rsid w:val="00D12745"/>
    <w:rsid w:val="00D12882"/>
    <w:rsid w:val="00D12B91"/>
    <w:rsid w:val="00D12EDE"/>
    <w:rsid w:val="00D13882"/>
    <w:rsid w:val="00D14932"/>
    <w:rsid w:val="00D17DFF"/>
    <w:rsid w:val="00D2409D"/>
    <w:rsid w:val="00D24B68"/>
    <w:rsid w:val="00D2670A"/>
    <w:rsid w:val="00D30307"/>
    <w:rsid w:val="00D34EB2"/>
    <w:rsid w:val="00D35247"/>
    <w:rsid w:val="00D3617F"/>
    <w:rsid w:val="00D3705D"/>
    <w:rsid w:val="00D37A02"/>
    <w:rsid w:val="00D40DA3"/>
    <w:rsid w:val="00D44B23"/>
    <w:rsid w:val="00D45FC6"/>
    <w:rsid w:val="00D471F3"/>
    <w:rsid w:val="00D54F77"/>
    <w:rsid w:val="00D566FD"/>
    <w:rsid w:val="00D56A36"/>
    <w:rsid w:val="00D60EAE"/>
    <w:rsid w:val="00D6111B"/>
    <w:rsid w:val="00D64B46"/>
    <w:rsid w:val="00D654E7"/>
    <w:rsid w:val="00D6559D"/>
    <w:rsid w:val="00D66A71"/>
    <w:rsid w:val="00D67010"/>
    <w:rsid w:val="00D672E8"/>
    <w:rsid w:val="00D7166A"/>
    <w:rsid w:val="00D735E2"/>
    <w:rsid w:val="00D74E03"/>
    <w:rsid w:val="00D81CE6"/>
    <w:rsid w:val="00D839D9"/>
    <w:rsid w:val="00D84B3C"/>
    <w:rsid w:val="00D8578A"/>
    <w:rsid w:val="00D85FC3"/>
    <w:rsid w:val="00D860B0"/>
    <w:rsid w:val="00D868AE"/>
    <w:rsid w:val="00D87105"/>
    <w:rsid w:val="00D915B6"/>
    <w:rsid w:val="00D920CE"/>
    <w:rsid w:val="00D92DE3"/>
    <w:rsid w:val="00D935F3"/>
    <w:rsid w:val="00D93698"/>
    <w:rsid w:val="00D94711"/>
    <w:rsid w:val="00D950E1"/>
    <w:rsid w:val="00D976DB"/>
    <w:rsid w:val="00DA0CD9"/>
    <w:rsid w:val="00DA399E"/>
    <w:rsid w:val="00DB1292"/>
    <w:rsid w:val="00DB2EA5"/>
    <w:rsid w:val="00DB7784"/>
    <w:rsid w:val="00DC1B6F"/>
    <w:rsid w:val="00DC1CA3"/>
    <w:rsid w:val="00DC2657"/>
    <w:rsid w:val="00DC46DF"/>
    <w:rsid w:val="00DD15B9"/>
    <w:rsid w:val="00DD16F3"/>
    <w:rsid w:val="00DD2020"/>
    <w:rsid w:val="00DD2BCB"/>
    <w:rsid w:val="00DD2BFB"/>
    <w:rsid w:val="00DD3901"/>
    <w:rsid w:val="00DD4A79"/>
    <w:rsid w:val="00DD6BD1"/>
    <w:rsid w:val="00DE0D55"/>
    <w:rsid w:val="00DE7217"/>
    <w:rsid w:val="00DF1B4E"/>
    <w:rsid w:val="00DF789D"/>
    <w:rsid w:val="00DF7CC4"/>
    <w:rsid w:val="00E02228"/>
    <w:rsid w:val="00E03716"/>
    <w:rsid w:val="00E05905"/>
    <w:rsid w:val="00E10013"/>
    <w:rsid w:val="00E2044E"/>
    <w:rsid w:val="00E22EB5"/>
    <w:rsid w:val="00E23BA8"/>
    <w:rsid w:val="00E25ADD"/>
    <w:rsid w:val="00E26445"/>
    <w:rsid w:val="00E27CE1"/>
    <w:rsid w:val="00E316E1"/>
    <w:rsid w:val="00E32646"/>
    <w:rsid w:val="00E34C01"/>
    <w:rsid w:val="00E364FD"/>
    <w:rsid w:val="00E376BA"/>
    <w:rsid w:val="00E404E2"/>
    <w:rsid w:val="00E4216B"/>
    <w:rsid w:val="00E47837"/>
    <w:rsid w:val="00E52706"/>
    <w:rsid w:val="00E52C9A"/>
    <w:rsid w:val="00E52D30"/>
    <w:rsid w:val="00E55296"/>
    <w:rsid w:val="00E55E74"/>
    <w:rsid w:val="00E610A8"/>
    <w:rsid w:val="00E611F9"/>
    <w:rsid w:val="00E612EA"/>
    <w:rsid w:val="00E62565"/>
    <w:rsid w:val="00E625E0"/>
    <w:rsid w:val="00E62C2C"/>
    <w:rsid w:val="00E63656"/>
    <w:rsid w:val="00E75A32"/>
    <w:rsid w:val="00E75BB6"/>
    <w:rsid w:val="00E76CE5"/>
    <w:rsid w:val="00E779A7"/>
    <w:rsid w:val="00E816E8"/>
    <w:rsid w:val="00E81F84"/>
    <w:rsid w:val="00E83A48"/>
    <w:rsid w:val="00E85AC9"/>
    <w:rsid w:val="00E87BB4"/>
    <w:rsid w:val="00E90FDF"/>
    <w:rsid w:val="00E92D79"/>
    <w:rsid w:val="00E96229"/>
    <w:rsid w:val="00E972E8"/>
    <w:rsid w:val="00EA0D93"/>
    <w:rsid w:val="00EA5CFB"/>
    <w:rsid w:val="00EA6B92"/>
    <w:rsid w:val="00EA79B0"/>
    <w:rsid w:val="00EB0BE0"/>
    <w:rsid w:val="00EB4E43"/>
    <w:rsid w:val="00EB5ECB"/>
    <w:rsid w:val="00EC37BA"/>
    <w:rsid w:val="00EC3A9D"/>
    <w:rsid w:val="00EC4A09"/>
    <w:rsid w:val="00EC6F22"/>
    <w:rsid w:val="00ED4E4A"/>
    <w:rsid w:val="00ED5398"/>
    <w:rsid w:val="00EE2BE3"/>
    <w:rsid w:val="00EE2DFF"/>
    <w:rsid w:val="00EE2F01"/>
    <w:rsid w:val="00EE3A81"/>
    <w:rsid w:val="00EE518D"/>
    <w:rsid w:val="00EE7D06"/>
    <w:rsid w:val="00EF30F2"/>
    <w:rsid w:val="00EF490E"/>
    <w:rsid w:val="00EF4B8F"/>
    <w:rsid w:val="00EF7024"/>
    <w:rsid w:val="00F00590"/>
    <w:rsid w:val="00F00DEC"/>
    <w:rsid w:val="00F022FE"/>
    <w:rsid w:val="00F02D04"/>
    <w:rsid w:val="00F037AA"/>
    <w:rsid w:val="00F04B8C"/>
    <w:rsid w:val="00F051B9"/>
    <w:rsid w:val="00F110D7"/>
    <w:rsid w:val="00F11612"/>
    <w:rsid w:val="00F11D4A"/>
    <w:rsid w:val="00F11F77"/>
    <w:rsid w:val="00F11FAB"/>
    <w:rsid w:val="00F14204"/>
    <w:rsid w:val="00F151FA"/>
    <w:rsid w:val="00F1591F"/>
    <w:rsid w:val="00F168F1"/>
    <w:rsid w:val="00F169FE"/>
    <w:rsid w:val="00F17584"/>
    <w:rsid w:val="00F21253"/>
    <w:rsid w:val="00F21556"/>
    <w:rsid w:val="00F234D7"/>
    <w:rsid w:val="00F26910"/>
    <w:rsid w:val="00F30256"/>
    <w:rsid w:val="00F332D5"/>
    <w:rsid w:val="00F353CC"/>
    <w:rsid w:val="00F35416"/>
    <w:rsid w:val="00F35B6A"/>
    <w:rsid w:val="00F361F0"/>
    <w:rsid w:val="00F36E12"/>
    <w:rsid w:val="00F3746D"/>
    <w:rsid w:val="00F37906"/>
    <w:rsid w:val="00F42C35"/>
    <w:rsid w:val="00F42FAD"/>
    <w:rsid w:val="00F452B0"/>
    <w:rsid w:val="00F4782D"/>
    <w:rsid w:val="00F54562"/>
    <w:rsid w:val="00F54834"/>
    <w:rsid w:val="00F57A55"/>
    <w:rsid w:val="00F634F3"/>
    <w:rsid w:val="00F67DFB"/>
    <w:rsid w:val="00F67E89"/>
    <w:rsid w:val="00F70D06"/>
    <w:rsid w:val="00F71D2B"/>
    <w:rsid w:val="00F71E0F"/>
    <w:rsid w:val="00F726E2"/>
    <w:rsid w:val="00F7392F"/>
    <w:rsid w:val="00F742BD"/>
    <w:rsid w:val="00F76619"/>
    <w:rsid w:val="00F772F0"/>
    <w:rsid w:val="00F77599"/>
    <w:rsid w:val="00F77FE8"/>
    <w:rsid w:val="00F80776"/>
    <w:rsid w:val="00F80DBB"/>
    <w:rsid w:val="00F8197F"/>
    <w:rsid w:val="00F81EAB"/>
    <w:rsid w:val="00F832C5"/>
    <w:rsid w:val="00F832CF"/>
    <w:rsid w:val="00F83BB0"/>
    <w:rsid w:val="00F856C0"/>
    <w:rsid w:val="00F86E08"/>
    <w:rsid w:val="00F86E32"/>
    <w:rsid w:val="00F91DC0"/>
    <w:rsid w:val="00F92CD3"/>
    <w:rsid w:val="00F93013"/>
    <w:rsid w:val="00F97F29"/>
    <w:rsid w:val="00FA2070"/>
    <w:rsid w:val="00FA20C0"/>
    <w:rsid w:val="00FA2729"/>
    <w:rsid w:val="00FA3CE4"/>
    <w:rsid w:val="00FA498F"/>
    <w:rsid w:val="00FA4BB8"/>
    <w:rsid w:val="00FA5072"/>
    <w:rsid w:val="00FA5EE3"/>
    <w:rsid w:val="00FA66F8"/>
    <w:rsid w:val="00FA6AC7"/>
    <w:rsid w:val="00FB1800"/>
    <w:rsid w:val="00FB48F6"/>
    <w:rsid w:val="00FB78B6"/>
    <w:rsid w:val="00FC17B1"/>
    <w:rsid w:val="00FC3826"/>
    <w:rsid w:val="00FD2BFA"/>
    <w:rsid w:val="00FD2C8C"/>
    <w:rsid w:val="00FD2F0D"/>
    <w:rsid w:val="00FD3151"/>
    <w:rsid w:val="00FD3F07"/>
    <w:rsid w:val="00FD3FA6"/>
    <w:rsid w:val="00FD63CD"/>
    <w:rsid w:val="00FD6DD1"/>
    <w:rsid w:val="00FD712E"/>
    <w:rsid w:val="00FE0C7D"/>
    <w:rsid w:val="00FE2267"/>
    <w:rsid w:val="00FE2E1B"/>
    <w:rsid w:val="00FE3E2B"/>
    <w:rsid w:val="00FE49A5"/>
    <w:rsid w:val="00FE5C9A"/>
    <w:rsid w:val="00FE77FA"/>
    <w:rsid w:val="00FF6936"/>
    <w:rsid w:val="045B048F"/>
    <w:rsid w:val="0CA3D3D8"/>
    <w:rsid w:val="1672E66B"/>
    <w:rsid w:val="29496D89"/>
    <w:rsid w:val="2975E00A"/>
    <w:rsid w:val="2E0227E6"/>
    <w:rsid w:val="322A439A"/>
    <w:rsid w:val="4B8CCC01"/>
    <w:rsid w:val="5421F1D6"/>
    <w:rsid w:val="65BC3BAF"/>
    <w:rsid w:val="7A40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  <w14:docId w14:val="15E32C24"/>
  <w15:chartTrackingRefBased/>
  <w15:docId w15:val="{DE8E6055-B3F0-4B7E-A214-9DC399D55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10A8"/>
    <w:pPr>
      <w:keepNext/>
      <w:keepLines/>
      <w:spacing w:after="0" w:line="240" w:lineRule="auto"/>
      <w:contextualSpacing/>
      <w:outlineLvl w:val="0"/>
    </w:pPr>
    <w:rPr>
      <w:rFonts w:ascii="Times New Roman" w:eastAsiaTheme="majorEastAsia" w:hAnsi="Times New Roman" w:cs="Times New Roman"/>
      <w:color w:val="000000" w:themeColor="text1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C50AE"/>
    <w:pPr>
      <w:keepNext/>
      <w:keepLines/>
      <w:widowControl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eastAsia="en-US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8C50AE"/>
    <w:pPr>
      <w:keepNext/>
      <w:keepLines/>
      <w:widowControl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156082" w:themeColor="accent1"/>
      <w:kern w:val="0"/>
      <w:lang w:eastAsia="en-US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C4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C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C4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C4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C4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C4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610A8"/>
    <w:rPr>
      <w:rFonts w:ascii="Times New Roman" w:eastAsiaTheme="majorEastAsia" w:hAnsi="Times New Roman" w:cs="Times New Roman"/>
      <w:color w:val="000000" w:themeColor="text1"/>
      <w:sz w:val="28"/>
      <w:szCs w:val="28"/>
    </w:rPr>
  </w:style>
  <w:style w:type="character" w:customStyle="1" w:styleId="20">
    <w:name w:val="標題 2 字元"/>
    <w:basedOn w:val="a0"/>
    <w:link w:val="2"/>
    <w:uiPriority w:val="9"/>
    <w:rsid w:val="008C50AE"/>
    <w:rPr>
      <w:rFonts w:asciiTheme="majorHAnsi" w:eastAsiaTheme="majorEastAsia" w:hAnsiTheme="majorHAnsi" w:cstheme="majorBidi"/>
      <w:b/>
      <w:bCs/>
      <w:color w:val="156082" w:themeColor="accent1"/>
      <w:kern w:val="0"/>
      <w:sz w:val="26"/>
      <w:szCs w:val="26"/>
      <w:lang w:eastAsia="en-US"/>
      <w14:ligatures w14:val="none"/>
    </w:rPr>
  </w:style>
  <w:style w:type="character" w:customStyle="1" w:styleId="30">
    <w:name w:val="標題 3 字元"/>
    <w:basedOn w:val="a0"/>
    <w:link w:val="3"/>
    <w:uiPriority w:val="9"/>
    <w:rsid w:val="008C50AE"/>
    <w:rPr>
      <w:rFonts w:asciiTheme="majorHAnsi" w:eastAsiaTheme="majorEastAsia" w:hAnsiTheme="majorHAnsi" w:cstheme="majorBidi"/>
      <w:b/>
      <w:bCs/>
      <w:color w:val="156082" w:themeColor="accent1"/>
      <w:kern w:val="0"/>
      <w:lang w:eastAsia="en-US"/>
      <w14:ligatures w14:val="none"/>
    </w:rPr>
  </w:style>
  <w:style w:type="character" w:customStyle="1" w:styleId="40">
    <w:name w:val="標題 4 字元"/>
    <w:basedOn w:val="a0"/>
    <w:link w:val="4"/>
    <w:uiPriority w:val="9"/>
    <w:semiHidden/>
    <w:rsid w:val="00C66C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C66C4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66C4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66C4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66C4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66C4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66C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66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6C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66C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6C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66C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6C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6C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6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66C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6C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4D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8D4D6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8D4D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8D4D64"/>
    <w:rPr>
      <w:sz w:val="20"/>
      <w:szCs w:val="20"/>
    </w:rPr>
  </w:style>
  <w:style w:type="table" w:styleId="21">
    <w:name w:val="Plain Table 2"/>
    <w:basedOn w:val="a1"/>
    <w:uiPriority w:val="42"/>
    <w:rsid w:val="00553301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904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2">
    <w:name w:val="List Table 2"/>
    <w:basedOn w:val="a1"/>
    <w:uiPriority w:val="47"/>
    <w:rsid w:val="00007C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Emphasis"/>
    <w:basedOn w:val="a0"/>
    <w:uiPriority w:val="20"/>
    <w:qFormat/>
    <w:rsid w:val="00D2409D"/>
    <w:rPr>
      <w:i/>
      <w:iCs/>
    </w:rPr>
  </w:style>
  <w:style w:type="paragraph" w:styleId="Web">
    <w:name w:val="Normal (Web)"/>
    <w:basedOn w:val="a"/>
    <w:uiPriority w:val="99"/>
    <w:unhideWhenUsed/>
    <w:rsid w:val="0037237B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alibri">
    <w:name w:val="calibri"/>
    <w:basedOn w:val="a"/>
    <w:rsid w:val="00671C8E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C141F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141F9"/>
    <w:rPr>
      <w:rFonts w:ascii="Aptos" w:hAnsi="Aptos"/>
      <w:noProof/>
    </w:rPr>
  </w:style>
  <w:style w:type="paragraph" w:customStyle="1" w:styleId="EndNoteBibliography">
    <w:name w:val="EndNote Bibliography"/>
    <w:basedOn w:val="a"/>
    <w:link w:val="EndNoteBibliography0"/>
    <w:rsid w:val="00C141F9"/>
    <w:pPr>
      <w:spacing w:line="240" w:lineRule="auto"/>
    </w:pPr>
    <w:rPr>
      <w:rFonts w:ascii="Aptos" w:hAnsi="Aptos"/>
      <w:noProof/>
    </w:rPr>
  </w:style>
  <w:style w:type="character" w:customStyle="1" w:styleId="EndNoteBibliography0">
    <w:name w:val="EndNote Bibliography 字元"/>
    <w:basedOn w:val="a0"/>
    <w:link w:val="EndNoteBibliography"/>
    <w:rsid w:val="00C141F9"/>
    <w:rPr>
      <w:rFonts w:ascii="Aptos" w:hAnsi="Aptos"/>
      <w:noProof/>
    </w:rPr>
  </w:style>
  <w:style w:type="character" w:styleId="af4">
    <w:name w:val="Hyperlink"/>
    <w:basedOn w:val="a0"/>
    <w:uiPriority w:val="99"/>
    <w:unhideWhenUsed/>
    <w:rsid w:val="007E69FA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7E69FA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EB0BE0"/>
    <w:rPr>
      <w:b/>
      <w:bCs/>
    </w:rPr>
  </w:style>
  <w:style w:type="character" w:customStyle="1" w:styleId="whitespace-nowrap">
    <w:name w:val="whitespace-nowrap"/>
    <w:basedOn w:val="a0"/>
    <w:rsid w:val="00EB0BE0"/>
  </w:style>
  <w:style w:type="character" w:customStyle="1" w:styleId="hoverbg-super">
    <w:name w:val="hover:bg-super"/>
    <w:basedOn w:val="a0"/>
    <w:rsid w:val="00EB0BE0"/>
  </w:style>
  <w:style w:type="paragraph" w:styleId="af7">
    <w:name w:val="Balloon Text"/>
    <w:basedOn w:val="a"/>
    <w:link w:val="af8"/>
    <w:uiPriority w:val="99"/>
    <w:semiHidden/>
    <w:unhideWhenUsed/>
    <w:rsid w:val="00A92D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註解方塊文字 字元"/>
    <w:basedOn w:val="a0"/>
    <w:link w:val="af7"/>
    <w:uiPriority w:val="99"/>
    <w:semiHidden/>
    <w:rsid w:val="00A92DB1"/>
    <w:rPr>
      <w:rFonts w:asciiTheme="majorHAnsi" w:eastAsiaTheme="majorEastAsia" w:hAnsiTheme="majorHAnsi" w:cstheme="majorBidi"/>
      <w:sz w:val="18"/>
      <w:szCs w:val="18"/>
    </w:rPr>
  </w:style>
  <w:style w:type="paragraph" w:styleId="af9">
    <w:name w:val="Revision"/>
    <w:hidden/>
    <w:uiPriority w:val="99"/>
    <w:semiHidden/>
    <w:rsid w:val="00FD712E"/>
    <w:pPr>
      <w:spacing w:after="0" w:line="240" w:lineRule="auto"/>
    </w:pPr>
  </w:style>
  <w:style w:type="character" w:styleId="afa">
    <w:name w:val="annotation reference"/>
    <w:basedOn w:val="a0"/>
    <w:uiPriority w:val="99"/>
    <w:semiHidden/>
    <w:unhideWhenUsed/>
    <w:rsid w:val="00FD3F07"/>
    <w:rPr>
      <w:sz w:val="16"/>
      <w:szCs w:val="16"/>
    </w:rPr>
  </w:style>
  <w:style w:type="paragraph" w:styleId="afb">
    <w:name w:val="annotation text"/>
    <w:basedOn w:val="a"/>
    <w:link w:val="afc"/>
    <w:uiPriority w:val="99"/>
    <w:semiHidden/>
    <w:unhideWhenUsed/>
    <w:rsid w:val="00FD3F07"/>
    <w:pPr>
      <w:spacing w:line="240" w:lineRule="auto"/>
    </w:pPr>
    <w:rPr>
      <w:sz w:val="20"/>
      <w:szCs w:val="20"/>
    </w:rPr>
  </w:style>
  <w:style w:type="character" w:customStyle="1" w:styleId="afc">
    <w:name w:val="註解文字 字元"/>
    <w:basedOn w:val="a0"/>
    <w:link w:val="afb"/>
    <w:uiPriority w:val="99"/>
    <w:semiHidden/>
    <w:rsid w:val="00FD3F07"/>
    <w:rPr>
      <w:sz w:val="20"/>
      <w:szCs w:val="20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FD3F07"/>
    <w:rPr>
      <w:b/>
      <w:bCs/>
    </w:rPr>
  </w:style>
  <w:style w:type="character" w:customStyle="1" w:styleId="afe">
    <w:name w:val="註解主旨 字元"/>
    <w:basedOn w:val="afc"/>
    <w:link w:val="afd"/>
    <w:uiPriority w:val="99"/>
    <w:semiHidden/>
    <w:rsid w:val="00FD3F07"/>
    <w:rPr>
      <w:b/>
      <w:bCs/>
      <w:sz w:val="20"/>
      <w:szCs w:val="20"/>
    </w:rPr>
  </w:style>
  <w:style w:type="table" w:styleId="aff">
    <w:name w:val="Grid Table Light"/>
    <w:basedOn w:val="a1"/>
    <w:uiPriority w:val="40"/>
    <w:rsid w:val="008B52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0">
    <w:name w:val="Subtle Reference"/>
    <w:basedOn w:val="a0"/>
    <w:uiPriority w:val="31"/>
    <w:qFormat/>
    <w:rsid w:val="00437CC0"/>
    <w:rPr>
      <w:rFonts w:ascii="Times New Roman" w:hAnsi="Times New Roman" w:cs="Times New Roman"/>
      <w:color w:val="0070C0"/>
      <w:sz w:val="24"/>
      <w:szCs w:val="24"/>
    </w:rPr>
  </w:style>
  <w:style w:type="character" w:styleId="aff1">
    <w:name w:val="FollowedHyperlink"/>
    <w:basedOn w:val="a0"/>
    <w:uiPriority w:val="99"/>
    <w:semiHidden/>
    <w:unhideWhenUsed/>
    <w:rsid w:val="002100B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0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4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1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4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5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7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94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15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3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6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3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4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76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50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98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0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6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3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6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8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8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8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80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4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3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6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4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6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40D17-6399-40CF-BBB6-DB87BA52B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5</TotalTime>
  <Pages>2</Pages>
  <Words>286</Words>
  <Characters>127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Pui Sze</dc:creator>
  <cp:keywords/>
  <dc:description/>
  <cp:lastModifiedBy>RM</cp:lastModifiedBy>
  <cp:revision>66</cp:revision>
  <cp:lastPrinted>2025-02-24T03:55:00Z</cp:lastPrinted>
  <dcterms:created xsi:type="dcterms:W3CDTF">2025-11-17T01:03:00Z</dcterms:created>
  <dcterms:modified xsi:type="dcterms:W3CDTF">2025-11-19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82281-67e4-486d-a946-036b1efaad82</vt:lpwstr>
  </property>
</Properties>
</file>